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7A4AC" w14:textId="06017796" w:rsidR="00FC00E4" w:rsidRDefault="00FC00E4">
      <w:pPr>
        <w:rPr>
          <w:rFonts w:eastAsiaTheme="minorEastAsia" w:hAnsi="Calibri"/>
          <w:color w:val="000000" w:themeColor="dark1"/>
          <w:kern w:val="24"/>
          <w:lang w:val="en-US"/>
        </w:rPr>
      </w:pPr>
      <w:r>
        <w:rPr>
          <w:rFonts w:eastAsiaTheme="minorEastAsia" w:hAnsi="Calibri"/>
          <w:color w:val="000000" w:themeColor="dark1"/>
          <w:kern w:val="24"/>
          <w:lang w:val="en-US"/>
        </w:rPr>
        <w:t xml:space="preserve">Supplementary material to article “The perceptions and priorities of professionals in </w:t>
      </w:r>
      <w:r w:rsidR="004D5336">
        <w:rPr>
          <w:rFonts w:eastAsiaTheme="minorEastAsia" w:hAnsi="Calibri"/>
          <w:color w:val="000000" w:themeColor="dark1"/>
          <w:kern w:val="24"/>
          <w:lang w:val="en-US"/>
        </w:rPr>
        <w:t xml:space="preserve">health and social welfare and city planning for creating </w:t>
      </w:r>
      <w:r>
        <w:rPr>
          <w:rFonts w:eastAsiaTheme="minorEastAsia" w:hAnsi="Calibri"/>
          <w:color w:val="000000" w:themeColor="dark1"/>
          <w:kern w:val="24"/>
          <w:lang w:val="en-US"/>
        </w:rPr>
        <w:t>a healthy living environment</w:t>
      </w:r>
      <w:r w:rsidR="004D5336">
        <w:rPr>
          <w:rFonts w:eastAsiaTheme="minorEastAsia" w:hAnsi="Calibri"/>
          <w:color w:val="000000" w:themeColor="dark1"/>
          <w:kern w:val="24"/>
          <w:lang w:val="en-US"/>
        </w:rPr>
        <w:t>: a concept mapping study</w:t>
      </w:r>
      <w:r>
        <w:rPr>
          <w:rFonts w:eastAsiaTheme="minorEastAsia" w:hAnsi="Calibri"/>
          <w:color w:val="000000" w:themeColor="dark1"/>
          <w:kern w:val="24"/>
          <w:lang w:val="en-US"/>
        </w:rPr>
        <w:t>”</w:t>
      </w:r>
    </w:p>
    <w:p w14:paraId="62FE84DB" w14:textId="19854361" w:rsidR="00FC00E4" w:rsidRDefault="00FC00E4">
      <w:pPr>
        <w:rPr>
          <w:rFonts w:eastAsiaTheme="minorEastAsia" w:hAnsi="Calibri"/>
          <w:color w:val="000000" w:themeColor="dark1"/>
          <w:kern w:val="24"/>
        </w:rPr>
      </w:pPr>
      <w:r w:rsidRPr="00FC00E4">
        <w:rPr>
          <w:rFonts w:eastAsiaTheme="minorEastAsia" w:hAnsi="Calibri"/>
          <w:color w:val="000000" w:themeColor="dark1"/>
          <w:kern w:val="24"/>
        </w:rPr>
        <w:t>Kristine Mourits, Koos van der Velden, Gerard Molleman</w:t>
      </w:r>
    </w:p>
    <w:p w14:paraId="4ED244E1" w14:textId="77777777" w:rsidR="004A5059" w:rsidRPr="00FC00E4" w:rsidRDefault="004A5059">
      <w:pPr>
        <w:rPr>
          <w:b/>
        </w:rPr>
      </w:pPr>
    </w:p>
    <w:p w14:paraId="3E38CD6B" w14:textId="7D3485D0" w:rsidR="00B55CC0" w:rsidRPr="0059650F" w:rsidRDefault="0059650F">
      <w:pPr>
        <w:rPr>
          <w:b/>
          <w:lang w:val="en-US"/>
        </w:rPr>
      </w:pPr>
      <w:r w:rsidRPr="0059650F">
        <w:rPr>
          <w:b/>
          <w:lang w:val="en-US"/>
        </w:rPr>
        <w:t xml:space="preserve">Table </w:t>
      </w:r>
      <w:r w:rsidR="00FC00E4">
        <w:rPr>
          <w:b/>
          <w:lang w:val="en-US"/>
        </w:rPr>
        <w:t>A</w:t>
      </w:r>
      <w:r w:rsidRPr="0059650F">
        <w:rPr>
          <w:b/>
          <w:lang w:val="en-US"/>
        </w:rPr>
        <w:t xml:space="preserve"> </w:t>
      </w:r>
      <w:r w:rsidR="00FC00E4">
        <w:rPr>
          <w:b/>
          <w:lang w:val="en-US"/>
        </w:rPr>
        <w:t>C</w:t>
      </w:r>
      <w:r w:rsidRPr="0059650F">
        <w:rPr>
          <w:b/>
          <w:lang w:val="en-US"/>
        </w:rPr>
        <w:t>luster name and statements of all three cluster</w:t>
      </w:r>
      <w:r w:rsidR="00FC00E4">
        <w:rPr>
          <w:b/>
          <w:lang w:val="en-US"/>
        </w:rPr>
        <w:t xml:space="preserve"> </w:t>
      </w:r>
      <w:r w:rsidRPr="0059650F">
        <w:rPr>
          <w:b/>
          <w:lang w:val="en-US"/>
        </w:rPr>
        <w:t>maps</w:t>
      </w:r>
    </w:p>
    <w:tbl>
      <w:tblPr>
        <w:tblStyle w:val="Tabelraster"/>
        <w:tblW w:w="14879" w:type="dxa"/>
        <w:tblLook w:val="04A0" w:firstRow="1" w:lastRow="0" w:firstColumn="1" w:lastColumn="0" w:noHBand="0" w:noVBand="1"/>
      </w:tblPr>
      <w:tblGrid>
        <w:gridCol w:w="1555"/>
        <w:gridCol w:w="3260"/>
        <w:gridCol w:w="1559"/>
        <w:gridCol w:w="3250"/>
        <w:gridCol w:w="1570"/>
        <w:gridCol w:w="3685"/>
      </w:tblGrid>
      <w:tr w:rsidR="00FF6D92" w:rsidRPr="00FF6D92" w14:paraId="4C7BC51D" w14:textId="77777777" w:rsidTr="00464F88">
        <w:tc>
          <w:tcPr>
            <w:tcW w:w="1555" w:type="dxa"/>
          </w:tcPr>
          <w:p w14:paraId="242D4562" w14:textId="77777777" w:rsidR="00FF6D92" w:rsidRPr="00464F88" w:rsidRDefault="00FF6D92" w:rsidP="00FF6D92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FF6D92">
              <w:rPr>
                <w:rFonts w:ascii="Calibri" w:eastAsia="Calibri" w:hAnsi="Calibri" w:cs="Times New Roman"/>
                <w:b/>
                <w:lang w:val="en-US"/>
              </w:rPr>
              <w:t>Cluster name</w:t>
            </w:r>
          </w:p>
          <w:p w14:paraId="77CB8D53" w14:textId="77777777" w:rsidR="00FF6D92" w:rsidRPr="00FF6D92" w:rsidRDefault="00FF6D92" w:rsidP="00FF6D92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lang w:val="en-US"/>
              </w:rPr>
              <w:t>All participants</w:t>
            </w:r>
          </w:p>
        </w:tc>
        <w:tc>
          <w:tcPr>
            <w:tcW w:w="3260" w:type="dxa"/>
          </w:tcPr>
          <w:p w14:paraId="56F9A95B" w14:textId="77777777" w:rsidR="00FF6D92" w:rsidRPr="00FF6D92" w:rsidRDefault="00FF6D92" w:rsidP="00FF6D92">
            <w:pPr>
              <w:rPr>
                <w:rFonts w:ascii="Calibri" w:eastAsia="Calibri" w:hAnsi="Calibri" w:cs="Times New Roman"/>
                <w:lang w:val="en-US"/>
              </w:rPr>
            </w:pPr>
            <w:r w:rsidRPr="00FF6D92">
              <w:rPr>
                <w:rFonts w:ascii="Calibri" w:eastAsia="Calibri" w:hAnsi="Calibri" w:cs="Times New Roman"/>
                <w:lang w:val="en-US"/>
              </w:rPr>
              <w:t>Stateme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2E2D9CE" w14:textId="77777777" w:rsidR="00FF6D92" w:rsidRPr="00464F88" w:rsidRDefault="00FF6D92" w:rsidP="00FF6D92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lang w:val="en-US"/>
              </w:rPr>
              <w:t xml:space="preserve">Cluster name </w:t>
            </w:r>
          </w:p>
          <w:p w14:paraId="13CA9432" w14:textId="3CAF1E93" w:rsidR="00FF6D92" w:rsidRPr="00FF6D92" w:rsidRDefault="004D5336" w:rsidP="00FF6D92">
            <w:pPr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City planning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5DA40C44" w14:textId="77777777" w:rsidR="00FF6D92" w:rsidRPr="00FF6D92" w:rsidRDefault="00C52992" w:rsidP="00FF6D92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tatements</w:t>
            </w:r>
          </w:p>
        </w:tc>
        <w:tc>
          <w:tcPr>
            <w:tcW w:w="1570" w:type="dxa"/>
          </w:tcPr>
          <w:p w14:paraId="79777F31" w14:textId="59A1BB2A" w:rsidR="00FF6D92" w:rsidRPr="00464F88" w:rsidRDefault="00FF6D92" w:rsidP="00FF6D92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lang w:val="en-US"/>
              </w:rPr>
              <w:t xml:space="preserve">Cluster name </w:t>
            </w:r>
            <w:r w:rsidR="004D5336">
              <w:rPr>
                <w:rFonts w:ascii="Calibri" w:eastAsia="Calibri" w:hAnsi="Calibri" w:cs="Times New Roman"/>
                <w:b/>
                <w:lang w:val="en-US"/>
              </w:rPr>
              <w:t>Health and s</w:t>
            </w:r>
            <w:r w:rsidRPr="00464F88">
              <w:rPr>
                <w:rFonts w:ascii="Calibri" w:eastAsia="Calibri" w:hAnsi="Calibri" w:cs="Times New Roman"/>
                <w:b/>
                <w:lang w:val="en-US"/>
              </w:rPr>
              <w:t>ocial</w:t>
            </w:r>
            <w:r w:rsidR="004D5336">
              <w:rPr>
                <w:rFonts w:ascii="Calibri" w:eastAsia="Calibri" w:hAnsi="Calibri" w:cs="Times New Roman"/>
                <w:b/>
                <w:lang w:val="en-US"/>
              </w:rPr>
              <w:t xml:space="preserve"> welfare</w:t>
            </w:r>
            <w:r w:rsidRPr="00464F88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</w:p>
        </w:tc>
        <w:tc>
          <w:tcPr>
            <w:tcW w:w="3685" w:type="dxa"/>
          </w:tcPr>
          <w:p w14:paraId="7857699E" w14:textId="77777777" w:rsidR="00FF6D92" w:rsidRPr="00FF6D92" w:rsidRDefault="00C52992" w:rsidP="00FF6D92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tatements</w:t>
            </w:r>
          </w:p>
        </w:tc>
      </w:tr>
      <w:tr w:rsidR="00FF6D92" w:rsidRPr="00577D21" w14:paraId="795010E7" w14:textId="77777777" w:rsidTr="00464F88">
        <w:trPr>
          <w:trHeight w:val="799"/>
        </w:trPr>
        <w:tc>
          <w:tcPr>
            <w:tcW w:w="1555" w:type="dxa"/>
          </w:tcPr>
          <w:p w14:paraId="4345C6F9" w14:textId="03017F43" w:rsidR="00FF6D92" w:rsidRPr="00FF6D92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>
              <w:rPr>
                <w:rFonts w:ascii="Calibri" w:eastAsia="Calibri" w:hAnsi="Calibri" w:cs="Times New Roman"/>
                <w:b/>
                <w:sz w:val="18"/>
              </w:rPr>
              <w:t>Spatial</w:t>
            </w:r>
            <w:r w:rsidR="00FF6D92" w:rsidRPr="00FF6D92">
              <w:rPr>
                <w:rFonts w:ascii="Calibri" w:eastAsia="Calibri" w:hAnsi="Calibri" w:cs="Times New Roman"/>
                <w:b/>
                <w:sz w:val="18"/>
              </w:rPr>
              <w:t xml:space="preserve"> quality</w:t>
            </w:r>
          </w:p>
          <w:p w14:paraId="66EF0556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</w:rPr>
              <w:t>(8 statements)</w:t>
            </w:r>
          </w:p>
          <w:p w14:paraId="7AACADFF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B = 0.60</w:t>
            </w:r>
          </w:p>
        </w:tc>
        <w:tc>
          <w:tcPr>
            <w:tcW w:w="3260" w:type="dxa"/>
          </w:tcPr>
          <w:p w14:paraId="339A30C1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visually attractive environment with beautiful buildings, art, greenery</w:t>
            </w:r>
          </w:p>
          <w:p w14:paraId="3D4D1E33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few high-rise buildings because this feels oppressive</w:t>
            </w:r>
          </w:p>
          <w:p w14:paraId="528C6C4F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high-quality landscaping</w:t>
            </w:r>
          </w:p>
          <w:p w14:paraId="7023EE1C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has a good mix of functions and activities</w:t>
            </w:r>
          </w:p>
          <w:p w14:paraId="2D729917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sufficiently supplied with suitable housing</w:t>
            </w:r>
          </w:p>
          <w:p w14:paraId="2067D702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sufficient facilities available (shops, sports clubs, community centres, GPs, district nursing care)</w:t>
            </w:r>
          </w:p>
          <w:p w14:paraId="618C0600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feels spacious</w:t>
            </w:r>
          </w:p>
          <w:p w14:paraId="36502865" w14:textId="53CF1600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makes you want to stay the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C2A737C" w14:textId="77777777" w:rsidR="00FF6D92" w:rsidRPr="00E91731" w:rsidRDefault="00FF6D92" w:rsidP="00FF6D92">
            <w:pPr>
              <w:tabs>
                <w:tab w:val="left" w:pos="444"/>
              </w:tabs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US"/>
              </w:rPr>
              <w:t>Attractive</w:t>
            </w:r>
          </w:p>
          <w:p w14:paraId="439D42D9" w14:textId="77777777" w:rsidR="00FF6D92" w:rsidRPr="00E91731" w:rsidRDefault="00FF6D92" w:rsidP="00FF6D92">
            <w:pPr>
              <w:tabs>
                <w:tab w:val="left" w:pos="444"/>
              </w:tabs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US"/>
              </w:rPr>
              <w:t>(7 statements)</w:t>
            </w:r>
          </w:p>
          <w:p w14:paraId="031A60C4" w14:textId="77777777" w:rsidR="00FF6D92" w:rsidRPr="00E91731" w:rsidRDefault="00FF6D92" w:rsidP="00FF6D92">
            <w:pPr>
              <w:tabs>
                <w:tab w:val="left" w:pos="444"/>
              </w:tabs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US"/>
              </w:rPr>
              <w:t>B = 0.62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25FF0231" w14:textId="77777777" w:rsidR="00C52992" w:rsidRPr="00464F88" w:rsidRDefault="00C52992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sz w:val="18"/>
                <w:lang w:val="en-US"/>
              </w:rPr>
              <w:t>visually attractive environment with beautiful buildings, art, greenery</w:t>
            </w:r>
          </w:p>
          <w:p w14:paraId="14FE66BD" w14:textId="77777777" w:rsidR="002A3719" w:rsidRDefault="002A3719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A3719">
              <w:rPr>
                <w:rFonts w:ascii="Calibri" w:eastAsia="Calibri" w:hAnsi="Calibri" w:cs="Times New Roman"/>
                <w:sz w:val="18"/>
                <w:lang w:val="en-US"/>
              </w:rPr>
              <w:t xml:space="preserve">high-quality landscaping </w:t>
            </w:r>
          </w:p>
          <w:p w14:paraId="04ED43DD" w14:textId="6F86C9D6" w:rsidR="00C52992" w:rsidRPr="00464F88" w:rsidRDefault="00C52992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US"/>
              </w:rPr>
              <w:t xml:space="preserve">smells </w:t>
            </w:r>
            <w:r w:rsidR="00FA296C">
              <w:rPr>
                <w:rFonts w:ascii="Calibri" w:eastAsia="Calibri" w:hAnsi="Calibri" w:cs="Times New Roman"/>
                <w:sz w:val="18"/>
                <w:lang w:val="en-US"/>
              </w:rPr>
              <w:t>goog</w:t>
            </w:r>
          </w:p>
          <w:p w14:paraId="19A91862" w14:textId="77777777" w:rsidR="002A3719" w:rsidRDefault="002A3719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A3719">
              <w:rPr>
                <w:rFonts w:ascii="Calibri" w:eastAsia="Calibri" w:hAnsi="Calibri" w:cs="Times New Roman"/>
                <w:sz w:val="18"/>
                <w:lang w:val="en-US"/>
              </w:rPr>
              <w:t>few high-rise buildings because this feels oppressive</w:t>
            </w:r>
          </w:p>
          <w:p w14:paraId="505B9291" w14:textId="222C5441" w:rsidR="00C52992" w:rsidRPr="00464F88" w:rsidRDefault="00C52992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sz w:val="18"/>
                <w:lang w:val="en-US"/>
              </w:rPr>
              <w:t>for all people who live there - regardless of age, diversity, health and lifestyle - offers a good mix between peace and green, social encounter, proximity to basic services</w:t>
            </w:r>
          </w:p>
          <w:p w14:paraId="3FA423BD" w14:textId="77777777" w:rsidR="00624B87" w:rsidRDefault="00624B87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US"/>
              </w:rPr>
              <w:t>feels spacious</w:t>
            </w:r>
          </w:p>
          <w:p w14:paraId="3BF5C17E" w14:textId="1776B669" w:rsidR="00FF6D92" w:rsidRPr="00464F88" w:rsidRDefault="00624B87" w:rsidP="00C5299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US"/>
              </w:rPr>
              <w:t>makes you want to stay there</w:t>
            </w:r>
          </w:p>
        </w:tc>
        <w:tc>
          <w:tcPr>
            <w:tcW w:w="1570" w:type="dxa"/>
          </w:tcPr>
          <w:p w14:paraId="5E0CD70A" w14:textId="77777777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US"/>
              </w:rPr>
              <w:t xml:space="preserve">High quality and safe </w:t>
            </w:r>
          </w:p>
          <w:p w14:paraId="2DA2736D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US"/>
              </w:rPr>
              <w:t>(15 statements)</w:t>
            </w:r>
          </w:p>
          <w:p w14:paraId="4C32D970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US"/>
              </w:rPr>
              <w:t>B = 0.62</w:t>
            </w:r>
          </w:p>
        </w:tc>
        <w:tc>
          <w:tcPr>
            <w:tcW w:w="3685" w:type="dxa"/>
          </w:tcPr>
          <w:p w14:paraId="55CC8A68" w14:textId="591F8DA2" w:rsidR="00077331" w:rsidRPr="00464F88" w:rsidRDefault="00624B87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sz w:val="18"/>
                <w:lang w:val="en-US"/>
              </w:rPr>
              <w:t>P</w:t>
            </w:r>
            <w:r w:rsidR="00077331" w:rsidRPr="00464F88">
              <w:rPr>
                <w:rFonts w:ascii="Calibri" w:eastAsia="Calibri" w:hAnsi="Calibri" w:cs="Times New Roman"/>
                <w:sz w:val="18"/>
                <w:lang w:val="en-US"/>
              </w:rPr>
              <w:t>rovide</w:t>
            </w:r>
            <w:r>
              <w:rPr>
                <w:rFonts w:ascii="Calibri" w:eastAsia="Calibri" w:hAnsi="Calibri" w:cs="Times New Roman"/>
                <w:sz w:val="18"/>
                <w:lang w:val="en-US"/>
              </w:rPr>
              <w:t>d with</w:t>
            </w:r>
            <w:r w:rsidR="00077331" w:rsidRPr="00464F88">
              <w:rPr>
                <w:rFonts w:ascii="Calibri" w:eastAsia="Calibri" w:hAnsi="Calibri" w:cs="Times New Roman"/>
                <w:sz w:val="18"/>
                <w:lang w:val="en-US"/>
              </w:rPr>
              <w:t xml:space="preserve"> a good infrastructure</w:t>
            </w:r>
          </w:p>
          <w:p w14:paraId="22E6A720" w14:textId="77777777" w:rsidR="00077331" w:rsidRPr="00464F88" w:rsidRDefault="00077331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sz w:val="18"/>
                <w:lang w:val="en-US"/>
              </w:rPr>
              <w:t>visually attractive environment with beautiful buildings, art, greenery</w:t>
            </w:r>
          </w:p>
          <w:p w14:paraId="6D0B3B60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US"/>
              </w:rPr>
              <w:t>has low parking availability</w:t>
            </w:r>
          </w:p>
          <w:p w14:paraId="3045EDCD" w14:textId="02CF7D6C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US"/>
              </w:rPr>
              <w:t>is whole (not broken)</w:t>
            </w:r>
          </w:p>
          <w:p w14:paraId="17F69D69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US"/>
              </w:rPr>
              <w:t>sufficient facilities available (shops, sports clubs, community centres, GPs, district nursing care)</w:t>
            </w:r>
          </w:p>
          <w:p w14:paraId="4E5A93F6" w14:textId="45DBAFDD" w:rsidR="002A3719" w:rsidRDefault="002A3719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A3719">
              <w:rPr>
                <w:rFonts w:ascii="Calibri" w:eastAsia="Calibri" w:hAnsi="Calibri" w:cs="Times New Roman"/>
                <w:sz w:val="18"/>
                <w:lang w:val="en-US"/>
              </w:rPr>
              <w:t xml:space="preserve">high-quality landscaping </w:t>
            </w:r>
          </w:p>
          <w:p w14:paraId="0B76D51E" w14:textId="77777777" w:rsidR="002A3719" w:rsidRDefault="002A3719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2A3719">
              <w:rPr>
                <w:rFonts w:ascii="Calibri" w:eastAsia="Calibri" w:hAnsi="Calibri" w:cs="Times New Roman"/>
                <w:sz w:val="18"/>
                <w:lang w:val="en-US"/>
              </w:rPr>
              <w:t>few high-rise buildings because this feels oppressive</w:t>
            </w:r>
          </w:p>
          <w:p w14:paraId="34FC337F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US"/>
              </w:rPr>
              <w:t>safe traffic regulation</w:t>
            </w:r>
          </w:p>
          <w:p w14:paraId="1B112846" w14:textId="4B025ED0" w:rsidR="00FA296C" w:rsidRDefault="00FA296C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US"/>
              </w:rPr>
              <w:t xml:space="preserve">air, soil, and noise levels are safe </w:t>
            </w:r>
          </w:p>
          <w:p w14:paraId="1D572166" w14:textId="31648F6A" w:rsidR="00077331" w:rsidRPr="00464F88" w:rsidRDefault="00077331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sz w:val="18"/>
                <w:lang w:val="en-US"/>
              </w:rPr>
              <w:t xml:space="preserve">the right balance between periods with and without </w:t>
            </w:r>
            <w:r w:rsidR="00C2376F">
              <w:rPr>
                <w:rFonts w:ascii="Calibri" w:eastAsia="Calibri" w:hAnsi="Calibri" w:cs="Times New Roman"/>
                <w:sz w:val="18"/>
                <w:lang w:val="en-US"/>
              </w:rPr>
              <w:t>noise</w:t>
            </w:r>
          </w:p>
          <w:p w14:paraId="67D8F026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US"/>
              </w:rPr>
              <w:t>a place where there is sufficient social control</w:t>
            </w:r>
          </w:p>
          <w:p w14:paraId="0D5D89E6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US"/>
              </w:rPr>
              <w:t>is arranged in cooperation within the possible (legal and administrative) limits</w:t>
            </w:r>
          </w:p>
          <w:p w14:paraId="7576A662" w14:textId="22861843" w:rsidR="00077331" w:rsidRPr="00464F88" w:rsidRDefault="00077331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sz w:val="18"/>
                <w:lang w:val="en-US"/>
              </w:rPr>
              <w:t>is safe, for young and old, during the day or in the evening</w:t>
            </w:r>
          </w:p>
          <w:p w14:paraId="69EE16FC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US"/>
              </w:rPr>
              <w:t>sufficiently supplied with suitable housing</w:t>
            </w:r>
          </w:p>
          <w:p w14:paraId="3D943207" w14:textId="6310D4E9" w:rsidR="00FF6D92" w:rsidRPr="00464F88" w:rsidRDefault="00B8393A" w:rsidP="00077331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US"/>
              </w:rPr>
              <w:t>is open to change</w:t>
            </w:r>
          </w:p>
        </w:tc>
      </w:tr>
      <w:tr w:rsidR="00FF6D92" w:rsidRPr="00577D21" w14:paraId="3C0255AD" w14:textId="77777777" w:rsidTr="00464F88">
        <w:tc>
          <w:tcPr>
            <w:tcW w:w="1555" w:type="dxa"/>
          </w:tcPr>
          <w:p w14:paraId="0FA5705F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>Attractive and relaxing</w:t>
            </w:r>
          </w:p>
          <w:p w14:paraId="58D4A921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lastRenderedPageBreak/>
              <w:t>(8 statements)</w:t>
            </w:r>
          </w:p>
          <w:p w14:paraId="71692ECD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47</w:t>
            </w:r>
          </w:p>
        </w:tc>
        <w:tc>
          <w:tcPr>
            <w:tcW w:w="3260" w:type="dxa"/>
          </w:tcPr>
          <w:p w14:paraId="5EB01B51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lastRenderedPageBreak/>
              <w:t>pleasant to live in</w:t>
            </w:r>
          </w:p>
          <w:p w14:paraId="2514D27C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provides space for finding peace</w:t>
            </w:r>
          </w:p>
          <w:p w14:paraId="2ADBB3A4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open (not limited, restricted)</w:t>
            </w:r>
          </w:p>
          <w:p w14:paraId="49877730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provides space for relaxation</w:t>
            </w:r>
          </w:p>
          <w:p w14:paraId="6CF459C1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is whole (not broken)</w:t>
            </w:r>
          </w:p>
          <w:p w14:paraId="752441D6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lastRenderedPageBreak/>
              <w:t xml:space="preserve">surprising surroundings </w:t>
            </w:r>
          </w:p>
          <w:p w14:paraId="0AFEB159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has a good mix of ‘liveliness’ and ‘livability’</w:t>
            </w:r>
          </w:p>
          <w:p w14:paraId="606BD783" w14:textId="67E64785" w:rsidR="00FF6D92" w:rsidRPr="000F51A2" w:rsidRDefault="000F51A2" w:rsidP="000F51A2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0F51A2">
              <w:rPr>
                <w:sz w:val="18"/>
                <w:szCs w:val="18"/>
                <w:lang w:val="en-GB"/>
              </w:rPr>
              <w:t>conducive to relax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437AC3C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</w:rPr>
              <w:lastRenderedPageBreak/>
              <w:t>Pleasant</w:t>
            </w:r>
          </w:p>
          <w:p w14:paraId="06D74601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( 6 statements)</w:t>
            </w:r>
          </w:p>
          <w:p w14:paraId="0BA53D6D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lastRenderedPageBreak/>
              <w:t>B = 0.40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0AFA5B6F" w14:textId="77777777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pleasant to live in</w:t>
            </w:r>
          </w:p>
          <w:p w14:paraId="6CD130E1" w14:textId="1DBA3119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open (not limited, restricted)</w:t>
            </w:r>
          </w:p>
          <w:p w14:paraId="304D0E9E" w14:textId="49D3D4EA" w:rsidR="00077331" w:rsidRPr="00077331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surprising surroundings</w:t>
            </w:r>
          </w:p>
          <w:p w14:paraId="17368603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privacy offers.</w:t>
            </w:r>
          </w:p>
          <w:p w14:paraId="1607B0EF" w14:textId="77777777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is whole (not broken)</w:t>
            </w:r>
          </w:p>
          <w:p w14:paraId="5A0AD0A9" w14:textId="57B5B839" w:rsidR="00FF6D92" w:rsidRPr="00077331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has a good mix of ‘liveliness’ and ‘livability’</w:t>
            </w:r>
          </w:p>
        </w:tc>
        <w:tc>
          <w:tcPr>
            <w:tcW w:w="1570" w:type="dxa"/>
          </w:tcPr>
          <w:p w14:paraId="6BF3D6EE" w14:textId="77777777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lastRenderedPageBreak/>
              <w:t xml:space="preserve">Diversity and accessibility </w:t>
            </w:r>
          </w:p>
          <w:p w14:paraId="04896C1D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lastRenderedPageBreak/>
              <w:t>(9 statements)</w:t>
            </w:r>
          </w:p>
          <w:p w14:paraId="27054D8F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50</w:t>
            </w:r>
          </w:p>
        </w:tc>
        <w:tc>
          <w:tcPr>
            <w:tcW w:w="3685" w:type="dxa"/>
          </w:tcPr>
          <w:p w14:paraId="117D2332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open (not limited, restricted)</w:t>
            </w:r>
          </w:p>
          <w:p w14:paraId="08BBEA24" w14:textId="70A35A03" w:rsidR="00077331" w:rsidRPr="00077331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surprising surroundings</w:t>
            </w:r>
          </w:p>
          <w:p w14:paraId="5F0D4D8A" w14:textId="77777777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 xml:space="preserve">makes you want to stay there </w:t>
            </w:r>
          </w:p>
          <w:p w14:paraId="74F6036F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has a good mix of functions and activities</w:t>
            </w:r>
          </w:p>
          <w:p w14:paraId="523DF368" w14:textId="569388DA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has a good mix of ‘liveliness’ and ‘livability’</w:t>
            </w:r>
          </w:p>
          <w:p w14:paraId="275DF745" w14:textId="77777777" w:rsidR="007D0ADB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not over-stimulating</w:t>
            </w:r>
          </w:p>
          <w:p w14:paraId="5D9FFEF6" w14:textId="1E39B83E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environment with quiet places</w:t>
            </w:r>
          </w:p>
          <w:p w14:paraId="220A2049" w14:textId="79854F62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that poses no obstacles for the elderly and people with a functional disability (handicap). This way they can move around without impediments</w:t>
            </w:r>
          </w:p>
          <w:p w14:paraId="03179D83" w14:textId="75F3B8EC" w:rsidR="00FF6D92" w:rsidRPr="00C52992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for all people who live there - regardless of age, diversity, health and lifestyle - offers a good mix between peace and green, social encounter, proximity to basic services</w:t>
            </w:r>
          </w:p>
        </w:tc>
      </w:tr>
      <w:tr w:rsidR="00FF6D92" w:rsidRPr="00FA296C" w14:paraId="3B4731DB" w14:textId="77777777" w:rsidTr="00464F88">
        <w:tc>
          <w:tcPr>
            <w:tcW w:w="1555" w:type="dxa"/>
          </w:tcPr>
          <w:p w14:paraId="409D9256" w14:textId="124A14C1" w:rsidR="00FF6D92" w:rsidRPr="00FF6D92" w:rsidRDefault="00577D21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US"/>
              </w:rPr>
              <w:lastRenderedPageBreak/>
              <w:t>Tranquil</w:t>
            </w:r>
            <w:bookmarkStart w:id="0" w:name="_GoBack"/>
            <w:bookmarkEnd w:id="0"/>
            <w:r w:rsidR="00FF6D92"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>, clean and accessible</w:t>
            </w:r>
          </w:p>
          <w:p w14:paraId="7803B878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>(9 statements)</w:t>
            </w:r>
          </w:p>
          <w:p w14:paraId="41C8BB85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US"/>
              </w:rPr>
              <w:t>B = 0.45</w:t>
            </w:r>
          </w:p>
        </w:tc>
        <w:tc>
          <w:tcPr>
            <w:tcW w:w="3260" w:type="dxa"/>
          </w:tcPr>
          <w:p w14:paraId="7225D9D0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not over-stimulating</w:t>
            </w:r>
          </w:p>
          <w:p w14:paraId="3121F680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offers privacy</w:t>
            </w:r>
          </w:p>
          <w:p w14:paraId="7EFA62BD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clean (no dog or cat poo)</w:t>
            </w:r>
          </w:p>
          <w:p w14:paraId="66AAEF7C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clean (in terms of rubbish)</w:t>
            </w:r>
          </w:p>
          <w:p w14:paraId="46B24795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has low parking availability</w:t>
            </w:r>
          </w:p>
          <w:p w14:paraId="4070E94F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environment with quiet places</w:t>
            </w:r>
          </w:p>
          <w:p w14:paraId="46B34ECB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provided with a good infrastructure</w:t>
            </w:r>
          </w:p>
          <w:p w14:paraId="67E2AC71" w14:textId="77777777" w:rsidR="000F51A2" w:rsidRPr="000F51A2" w:rsidRDefault="000F51A2" w:rsidP="000F51A2">
            <w:pPr>
              <w:rPr>
                <w:sz w:val="18"/>
                <w:szCs w:val="18"/>
                <w:lang w:val="en-GB"/>
              </w:rPr>
            </w:pPr>
            <w:r w:rsidRPr="000F51A2">
              <w:rPr>
                <w:sz w:val="18"/>
                <w:szCs w:val="18"/>
                <w:lang w:val="en-GB"/>
              </w:rPr>
              <w:t>that poses no obstacles for the elderly and people with a functional disability (handicap). This way they can move around without impediments.</w:t>
            </w:r>
          </w:p>
          <w:p w14:paraId="1FE0FB0D" w14:textId="7DFE5E10" w:rsidR="00FF6D92" w:rsidRPr="000F51A2" w:rsidRDefault="000F51A2" w:rsidP="000F51A2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F51A2">
              <w:rPr>
                <w:sz w:val="18"/>
                <w:szCs w:val="18"/>
                <w:lang w:val="en-GB"/>
              </w:rPr>
              <w:t>for all people who live there, regardless of age, diversity, health and lifestyle - offers a good mix between peace and greenery, social encounters, proximity to basic servic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50BF3FF" w14:textId="3F602709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Public space</w:t>
            </w:r>
            <w:r w:rsidR="000F51A2"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s</w:t>
            </w: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and facilities</w:t>
            </w:r>
          </w:p>
          <w:p w14:paraId="069C420D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11 statements)</w:t>
            </w:r>
          </w:p>
          <w:p w14:paraId="339E99FB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50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08656E7C" w14:textId="77777777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lawns and open spaces</w:t>
            </w:r>
          </w:p>
          <w:p w14:paraId="3DDEA6FE" w14:textId="4C0AFD60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provide</w:t>
            </w:r>
            <w:r w:rsidR="00624B87">
              <w:rPr>
                <w:rFonts w:ascii="Calibri" w:eastAsia="Calibri" w:hAnsi="Calibri" w:cs="Times New Roman"/>
                <w:sz w:val="18"/>
                <w:lang w:val="en-GB"/>
              </w:rPr>
              <w:t>d with</w:t>
            </w: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a good infrastructure</w:t>
            </w:r>
          </w:p>
          <w:p w14:paraId="3620B4F5" w14:textId="77777777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decorative greenery</w:t>
            </w:r>
          </w:p>
          <w:p w14:paraId="25EDCD5B" w14:textId="77777777" w:rsidR="00624B87" w:rsidRDefault="00624B8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a healthy setting with room for your own garden</w:t>
            </w:r>
          </w:p>
          <w:p w14:paraId="268E6065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has low parking availability</w:t>
            </w:r>
          </w:p>
          <w:p w14:paraId="77CDFDF8" w14:textId="32127753" w:rsidR="00077331" w:rsidRPr="00077331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offers space for children to fool around: secret corners, wasteland, not just ‘planned' playgrounds and play areas sufficiently supplied with suitable housing</w:t>
            </w:r>
          </w:p>
          <w:p w14:paraId="122C7A14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clean (in terms of rubbish)</w:t>
            </w:r>
          </w:p>
          <w:p w14:paraId="0CB4E9EC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clean (no dog or cat poo)</w:t>
            </w:r>
          </w:p>
          <w:p w14:paraId="3BA2CEFE" w14:textId="77777777" w:rsidR="00A12E9C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sufficient facilities available (shops, sports clubs, community centres, GPs, district nursing care)</w:t>
            </w:r>
          </w:p>
          <w:p w14:paraId="5C4DC275" w14:textId="4818A746" w:rsidR="00FF6D92" w:rsidRPr="00FF6D92" w:rsidRDefault="00A12E9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has a good mix of functions and activities</w:t>
            </w:r>
          </w:p>
        </w:tc>
        <w:tc>
          <w:tcPr>
            <w:tcW w:w="1570" w:type="dxa"/>
          </w:tcPr>
          <w:p w14:paraId="2E29EA81" w14:textId="7B27A232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Clean</w:t>
            </w:r>
            <w:r w:rsidR="00ED0AE7">
              <w:rPr>
                <w:rFonts w:ascii="Calibri" w:eastAsia="Calibri" w:hAnsi="Calibri" w:cs="Times New Roman"/>
                <w:b/>
                <w:sz w:val="18"/>
                <w:lang w:val="en-GB"/>
              </w:rPr>
              <w:t>,</w:t>
            </w: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without </w:t>
            </w:r>
            <w:r w:rsidR="00ED0AE7">
              <w:rPr>
                <w:rFonts w:ascii="Calibri" w:eastAsia="Calibri" w:hAnsi="Calibri" w:cs="Times New Roman"/>
                <w:b/>
                <w:sz w:val="18"/>
                <w:lang w:val="en-GB"/>
              </w:rPr>
              <w:t>hindrances</w:t>
            </w:r>
          </w:p>
          <w:p w14:paraId="19163533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10 statements)</w:t>
            </w:r>
          </w:p>
          <w:p w14:paraId="0403B34F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49</w:t>
            </w:r>
          </w:p>
        </w:tc>
        <w:tc>
          <w:tcPr>
            <w:tcW w:w="3685" w:type="dxa"/>
          </w:tcPr>
          <w:p w14:paraId="2AB66365" w14:textId="77777777" w:rsidR="00A12E9C" w:rsidRDefault="00A12E9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clean (in terms of rubbish)</w:t>
            </w:r>
          </w:p>
          <w:p w14:paraId="03E79B49" w14:textId="775505B3" w:rsidR="00DD703B" w:rsidRPr="00DD703B" w:rsidRDefault="00FA296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is </w:t>
            </w:r>
            <w:r w:rsidR="00DD703B" w:rsidRPr="00DD703B">
              <w:rPr>
                <w:rFonts w:ascii="Calibri" w:eastAsia="Calibri" w:hAnsi="Calibri" w:cs="Times New Roman"/>
                <w:sz w:val="18"/>
                <w:lang w:val="en-GB"/>
              </w:rPr>
              <w:t>free from dust pollution</w:t>
            </w:r>
          </w:p>
          <w:p w14:paraId="3A605F43" w14:textId="77777777" w:rsidR="00FA296C" w:rsidRDefault="00A12E9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clean (no dog or cat poo)</w:t>
            </w:r>
          </w:p>
          <w:p w14:paraId="1B563BCD" w14:textId="77777777" w:rsidR="00FA296C" w:rsidRDefault="00FA296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GB"/>
              </w:rPr>
              <w:t>is free from stench</w:t>
            </w:r>
          </w:p>
          <w:p w14:paraId="3CF11317" w14:textId="52838A1C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is free of noise</w:t>
            </w:r>
          </w:p>
          <w:p w14:paraId="6C403615" w14:textId="77777777" w:rsidR="00091637" w:rsidRDefault="0009163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facilitates car use as little as possible</w:t>
            </w:r>
          </w:p>
          <w:p w14:paraId="5E71217F" w14:textId="2C2A425A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is free from air pollution</w:t>
            </w:r>
          </w:p>
          <w:p w14:paraId="351EE918" w14:textId="612FACC2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smells </w:t>
            </w:r>
            <w:r w:rsidR="00FA296C">
              <w:rPr>
                <w:rFonts w:ascii="Calibri" w:eastAsia="Calibri" w:hAnsi="Calibri" w:cs="Times New Roman"/>
                <w:sz w:val="18"/>
                <w:lang w:val="en-GB"/>
              </w:rPr>
              <w:t>good</w:t>
            </w:r>
          </w:p>
          <w:p w14:paraId="1D8EBAEA" w14:textId="77777777" w:rsidR="00624B87" w:rsidRDefault="00624B8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feels spacious</w:t>
            </w:r>
          </w:p>
          <w:p w14:paraId="3B580867" w14:textId="58E32852" w:rsidR="00FF6D92" w:rsidRPr="00FF6D92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privacy offers.</w:t>
            </w:r>
          </w:p>
        </w:tc>
      </w:tr>
      <w:tr w:rsidR="00FF6D92" w:rsidRPr="00577D21" w14:paraId="5E6C4541" w14:textId="77777777" w:rsidTr="00464F88">
        <w:tc>
          <w:tcPr>
            <w:tcW w:w="1555" w:type="dxa"/>
          </w:tcPr>
          <w:p w14:paraId="3550819D" w14:textId="5F7A06AF" w:rsidR="00FF6D92" w:rsidRPr="00FF6D92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GB"/>
              </w:rPr>
              <w:t>Promotes</w:t>
            </w:r>
            <w:r w:rsidR="00FF6D92"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personal wellbeing</w:t>
            </w:r>
          </w:p>
          <w:p w14:paraId="6C8942D1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>(14 statements)</w:t>
            </w:r>
          </w:p>
          <w:p w14:paraId="68D54382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23</w:t>
            </w:r>
          </w:p>
        </w:tc>
        <w:tc>
          <w:tcPr>
            <w:tcW w:w="3260" w:type="dxa"/>
          </w:tcPr>
          <w:p w14:paraId="50F24AFC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where you feel comfortable</w:t>
            </w:r>
          </w:p>
          <w:p w14:paraId="7A338B85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provides space for creating your own happiness</w:t>
            </w:r>
          </w:p>
          <w:p w14:paraId="0FBBAAE5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makes it possible to become or be who I am</w:t>
            </w:r>
          </w:p>
          <w:p w14:paraId="2D97D162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 xml:space="preserve">spatial and social aspects make me feel good: both physically and mentally, whether indoors or outdoors </w:t>
            </w:r>
          </w:p>
          <w:p w14:paraId="5995EE80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tributes to well-being</w:t>
            </w:r>
          </w:p>
          <w:p w14:paraId="67EB81E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feels like home</w:t>
            </w:r>
          </w:p>
          <w:p w14:paraId="50E49B12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a place in which you feel comfortable.</w:t>
            </w:r>
          </w:p>
          <w:p w14:paraId="6D1DD4E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gives a sense of physical, mental and cognitive well-being</w:t>
            </w:r>
          </w:p>
          <w:p w14:paraId="2C7EB509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makes me relax mentally</w:t>
            </w:r>
          </w:p>
          <w:p w14:paraId="13F3D671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lastRenderedPageBreak/>
              <w:t>is cosy</w:t>
            </w:r>
          </w:p>
          <w:p w14:paraId="0C765B0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allows people to make their own choices</w:t>
            </w:r>
          </w:p>
          <w:p w14:paraId="33901628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is good for mind, body and nature; gives a physical, mental and cognitive feeling of wellbeing, contributes to wellbeing, enjoyment in living, feeling healthy and experiencing a general sense of meaning</w:t>
            </w:r>
          </w:p>
          <w:p w14:paraId="39AECFDA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 xml:space="preserve">a pleasant working atmosphere radiates from the people who work there </w:t>
            </w:r>
          </w:p>
          <w:p w14:paraId="2AB0D028" w14:textId="0268B770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</w:rPr>
            </w:pPr>
            <w:r w:rsidRPr="000F51A2">
              <w:rPr>
                <w:rFonts w:ascii="Calibri" w:eastAsia="Calibri" w:hAnsi="Calibri" w:cs="Times New Roman"/>
                <w:sz w:val="18"/>
              </w:rPr>
              <w:t>is open to chang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C2E5A0F" w14:textId="7F5B26A9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</w:rPr>
              <w:lastRenderedPageBreak/>
              <w:t>Tran</w:t>
            </w:r>
            <w:r w:rsidR="000F51A2" w:rsidRPr="00E91731">
              <w:rPr>
                <w:rFonts w:ascii="Calibri" w:eastAsia="Calibri" w:hAnsi="Calibri" w:cs="Times New Roman"/>
                <w:b/>
                <w:sz w:val="18"/>
              </w:rPr>
              <w:t>q</w:t>
            </w:r>
            <w:r w:rsidRPr="00E91731">
              <w:rPr>
                <w:rFonts w:ascii="Calibri" w:eastAsia="Calibri" w:hAnsi="Calibri" w:cs="Times New Roman"/>
                <w:b/>
                <w:sz w:val="18"/>
              </w:rPr>
              <w:t>uil</w:t>
            </w:r>
            <w:r w:rsidR="000F51A2" w:rsidRPr="00E91731">
              <w:rPr>
                <w:rFonts w:ascii="Calibri" w:eastAsia="Calibri" w:hAnsi="Calibri" w:cs="Times New Roman"/>
                <w:b/>
                <w:sz w:val="18"/>
              </w:rPr>
              <w:t>l</w:t>
            </w:r>
            <w:r w:rsidRPr="00E91731">
              <w:rPr>
                <w:rFonts w:ascii="Calibri" w:eastAsia="Calibri" w:hAnsi="Calibri" w:cs="Times New Roman"/>
                <w:b/>
                <w:sz w:val="18"/>
              </w:rPr>
              <w:t>ity</w:t>
            </w:r>
          </w:p>
          <w:p w14:paraId="7941DD45" w14:textId="2476A455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(</w:t>
            </w:r>
            <w:r w:rsidR="000F51A2">
              <w:rPr>
                <w:rFonts w:ascii="Calibri" w:eastAsia="Calibri" w:hAnsi="Calibri" w:cs="Times New Roman"/>
                <w:b/>
                <w:sz w:val="18"/>
              </w:rPr>
              <w:t>7</w:t>
            </w:r>
            <w:r w:rsidRPr="00464F88">
              <w:rPr>
                <w:rFonts w:ascii="Calibri" w:eastAsia="Calibri" w:hAnsi="Calibri" w:cs="Times New Roman"/>
                <w:b/>
                <w:sz w:val="18"/>
              </w:rPr>
              <w:t xml:space="preserve"> statements)</w:t>
            </w:r>
          </w:p>
          <w:p w14:paraId="6ED28884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B = 0.17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1DCC11E3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feels like home</w:t>
            </w:r>
          </w:p>
          <w:p w14:paraId="4F2D7CCC" w14:textId="77777777" w:rsidR="00B8393A" w:rsidRDefault="00B8393A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 xml:space="preserve">spatial and social aspects make me feel good: both physically and mentally, whether indoors or outdoors </w:t>
            </w:r>
          </w:p>
          <w:p w14:paraId="236180B7" w14:textId="77777777" w:rsidR="00B8393A" w:rsidRDefault="00B8393A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>makes me relax mentally</w:t>
            </w:r>
          </w:p>
          <w:p w14:paraId="3B99445B" w14:textId="07C4C90C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where you feel comfortable</w:t>
            </w:r>
          </w:p>
          <w:p w14:paraId="2CB3ECD9" w14:textId="77777777" w:rsidR="00FA296C" w:rsidRDefault="00FA296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GB"/>
              </w:rPr>
              <w:t xml:space="preserve">conducive to relaxation </w:t>
            </w:r>
          </w:p>
          <w:p w14:paraId="22A27173" w14:textId="0BC8AD7B" w:rsidR="00B8393A" w:rsidRDefault="00B8393A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 xml:space="preserve">is open to change </w:t>
            </w:r>
          </w:p>
          <w:p w14:paraId="6C5340A8" w14:textId="411795B3" w:rsidR="00FF6D92" w:rsidRPr="00077331" w:rsidRDefault="00B8393A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>provides space for finding peace</w:t>
            </w:r>
          </w:p>
        </w:tc>
        <w:tc>
          <w:tcPr>
            <w:tcW w:w="1570" w:type="dxa"/>
          </w:tcPr>
          <w:p w14:paraId="50E46AE9" w14:textId="23725F39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Green and </w:t>
            </w:r>
            <w:r w:rsidR="00ED0AE7">
              <w:rPr>
                <w:rFonts w:ascii="Calibri" w:eastAsia="Calibri" w:hAnsi="Calibri" w:cs="Times New Roman"/>
                <w:b/>
                <w:sz w:val="18"/>
                <w:lang w:val="en-GB"/>
              </w:rPr>
              <w:t>not vulnerable to climate change</w:t>
            </w:r>
          </w:p>
          <w:p w14:paraId="65E64C7A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7 statements)</w:t>
            </w:r>
          </w:p>
          <w:p w14:paraId="4F10CA5F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49</w:t>
            </w:r>
          </w:p>
        </w:tc>
        <w:tc>
          <w:tcPr>
            <w:tcW w:w="3685" w:type="dxa"/>
          </w:tcPr>
          <w:p w14:paraId="033150EE" w14:textId="77777777" w:rsidR="00624B87" w:rsidRDefault="00624B8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lawns and open spaces</w:t>
            </w:r>
          </w:p>
          <w:p w14:paraId="2ACA8C3F" w14:textId="2154E0C2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A healthy environment 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has</w:t>
            </w: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 room for public green areas</w:t>
            </w:r>
          </w:p>
          <w:p w14:paraId="44E8CA8E" w14:textId="77777777" w:rsidR="00624B87" w:rsidRDefault="00624B8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decorative greenery</w:t>
            </w:r>
          </w:p>
          <w:p w14:paraId="538B2E51" w14:textId="116D3AE5" w:rsidR="00DD703B" w:rsidRPr="00DD703B" w:rsidRDefault="00FA296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can </w:t>
            </w:r>
            <w:r w:rsidR="00DD703B" w:rsidRPr="00DD703B">
              <w:rPr>
                <w:rFonts w:ascii="Calibri" w:eastAsia="Calibri" w:hAnsi="Calibri" w:cs="Times New Roman"/>
                <w:sz w:val="18"/>
                <w:lang w:val="en-GB"/>
              </w:rPr>
              <w:t>mitigate the negative effects of climate change</w:t>
            </w:r>
          </w:p>
          <w:p w14:paraId="1D7CB6B7" w14:textId="5B1F89C6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promote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 biodiversity</w:t>
            </w:r>
          </w:p>
          <w:p w14:paraId="1EF0117D" w14:textId="77777777" w:rsidR="00C2376F" w:rsidRDefault="00C2376F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C2376F">
              <w:rPr>
                <w:rFonts w:ascii="Calibri" w:eastAsia="Calibri" w:hAnsi="Calibri" w:cs="Times New Roman"/>
                <w:sz w:val="18"/>
                <w:lang w:val="en-GB"/>
              </w:rPr>
              <w:t>has mainly real nature sounds such as birdsong and rustling trees instead of car, train and construction sounds</w:t>
            </w:r>
          </w:p>
          <w:p w14:paraId="7179883B" w14:textId="4B914425" w:rsidR="00FF6D92" w:rsidRPr="00C52992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if public space or private garden is sufficiently green to combat heat stress</w:t>
            </w:r>
          </w:p>
        </w:tc>
      </w:tr>
      <w:tr w:rsidR="00FF6D92" w:rsidRPr="00577D21" w14:paraId="29CB0010" w14:textId="77777777" w:rsidTr="00464F88">
        <w:tc>
          <w:tcPr>
            <w:tcW w:w="1555" w:type="dxa"/>
          </w:tcPr>
          <w:p w14:paraId="7AA9B855" w14:textId="70092E35" w:rsidR="00FF6D92" w:rsidRPr="00FF6D92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US"/>
              </w:rPr>
              <w:t>Conducive to exercise</w:t>
            </w:r>
          </w:p>
          <w:p w14:paraId="5C11A065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>(11 statements)</w:t>
            </w:r>
          </w:p>
          <w:p w14:paraId="2B4324ED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US"/>
              </w:rPr>
              <w:t>B = 0.15</w:t>
            </w:r>
          </w:p>
        </w:tc>
        <w:tc>
          <w:tcPr>
            <w:tcW w:w="3260" w:type="dxa"/>
          </w:tcPr>
          <w:p w14:paraId="6578E4F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ducive to physical recreation such as cycling, walking, running, sailing</w:t>
            </w:r>
          </w:p>
          <w:p w14:paraId="69F5FB2D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ducive to walking</w:t>
            </w:r>
          </w:p>
          <w:p w14:paraId="1CB1E6C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ducive to cycling</w:t>
            </w:r>
          </w:p>
          <w:p w14:paraId="6FF05788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inspires you to use walking, running or cycling paths to make the link between home and park, or home and nature reserve</w:t>
            </w:r>
          </w:p>
          <w:p w14:paraId="725AEF6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ducive to exercise</w:t>
            </w:r>
          </w:p>
          <w:p w14:paraId="259FD52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encourages you to discover how beautiful the city is as you exercise</w:t>
            </w:r>
          </w:p>
          <w:p w14:paraId="7FC2228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a setting where young people are encouraged to use the basic forms of movement</w:t>
            </w:r>
          </w:p>
          <w:p w14:paraId="55B430B8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ducive to playing</w:t>
            </w:r>
          </w:p>
          <w:p w14:paraId="7CBDF75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has walking routes for the elderly and rest areas/ benches</w:t>
            </w:r>
          </w:p>
          <w:p w14:paraId="1EC74935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makes it easy to play, move and exercise in the immediate vicinity of the home</w:t>
            </w:r>
          </w:p>
          <w:p w14:paraId="5E504680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</w:p>
          <w:p w14:paraId="695D2BE5" w14:textId="48AD8AF2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offers space for children to fool around: secret corners, wasteland, not just ‘planned' playgrounds and play area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69ECDF" w14:textId="77777777" w:rsidR="00FF6D92" w:rsidRPr="00E91731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Good Climate and environment</w:t>
            </w:r>
          </w:p>
          <w:p w14:paraId="18B10A72" w14:textId="77777777" w:rsidR="00C52992" w:rsidRPr="00E91731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(7 statements)</w:t>
            </w:r>
          </w:p>
          <w:p w14:paraId="5AEA6C50" w14:textId="77777777" w:rsidR="00C52992" w:rsidRPr="00E91731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B = 0.61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6E4A1C0A" w14:textId="2BDEB5A7" w:rsidR="00077331" w:rsidRPr="00077331" w:rsidRDefault="00FA296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Is </w:t>
            </w:r>
            <w:r w:rsidR="00077331" w:rsidRPr="00077331">
              <w:rPr>
                <w:rFonts w:ascii="Calibri" w:eastAsia="Calibri" w:hAnsi="Calibri" w:cs="Times New Roman"/>
                <w:sz w:val="18"/>
                <w:lang w:val="en-GB"/>
              </w:rPr>
              <w:t>free from dust pollution</w:t>
            </w:r>
          </w:p>
          <w:p w14:paraId="5CB47973" w14:textId="77777777" w:rsidR="00FA296C" w:rsidRDefault="00FA296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GB"/>
              </w:rPr>
              <w:t>is free from stench</w:t>
            </w:r>
          </w:p>
          <w:p w14:paraId="48D965E8" w14:textId="4B782F1E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discourages smoking</w:t>
            </w:r>
          </w:p>
          <w:p w14:paraId="57274AD9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is free from air pollution</w:t>
            </w:r>
          </w:p>
          <w:p w14:paraId="196F514F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is free of noise</w:t>
            </w:r>
          </w:p>
          <w:p w14:paraId="5E8EFB72" w14:textId="6BADE00A" w:rsidR="00077331" w:rsidRPr="00077331" w:rsidRDefault="00FA296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can </w:t>
            </w:r>
            <w:r w:rsidR="00077331" w:rsidRPr="00077331">
              <w:rPr>
                <w:rFonts w:ascii="Calibri" w:eastAsia="Calibri" w:hAnsi="Calibri" w:cs="Times New Roman"/>
                <w:sz w:val="18"/>
                <w:lang w:val="en-GB"/>
              </w:rPr>
              <w:t>mitigate the negative effects of climate change</w:t>
            </w:r>
          </w:p>
          <w:p w14:paraId="2E5123A6" w14:textId="1D65D493" w:rsidR="00FF6D92" w:rsidRPr="00C52992" w:rsidRDefault="00FA296C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GB"/>
              </w:rPr>
              <w:t>air, soil, and noise levels are safe</w:t>
            </w:r>
          </w:p>
        </w:tc>
        <w:tc>
          <w:tcPr>
            <w:tcW w:w="1570" w:type="dxa"/>
          </w:tcPr>
          <w:p w14:paraId="79D16BF8" w14:textId="4227F4A1" w:rsidR="00FF6D92" w:rsidRPr="00464F88" w:rsidRDefault="00ED0AE7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Healthy</w:t>
            </w:r>
            <w:r w:rsidR="00C52992"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facilities</w:t>
            </w:r>
          </w:p>
          <w:p w14:paraId="72281309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9 statements)</w:t>
            </w:r>
          </w:p>
          <w:p w14:paraId="066F298C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77</w:t>
            </w:r>
          </w:p>
        </w:tc>
        <w:tc>
          <w:tcPr>
            <w:tcW w:w="3685" w:type="dxa"/>
          </w:tcPr>
          <w:p w14:paraId="71999B46" w14:textId="4B16406A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discourage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 unhealthy choices</w:t>
            </w:r>
          </w:p>
          <w:p w14:paraId="2CE6CE35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has no fast food chains.</w:t>
            </w:r>
          </w:p>
          <w:p w14:paraId="041DE1B7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tains a lot of water suitable for exercise</w:t>
            </w:r>
          </w:p>
          <w:p w14:paraId="2D8191CF" w14:textId="5F98CDD9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movement</w:t>
            </w:r>
          </w:p>
          <w:p w14:paraId="5EC381C6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discourages smoking</w:t>
            </w:r>
          </w:p>
          <w:p w14:paraId="341241CC" w14:textId="77777777" w:rsidR="00A12E9C" w:rsidRDefault="00A12E9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 xml:space="preserve">offers space for children to fool around: secret corners, wasteland, not just ‘planned' playgrounds and play areas </w:t>
            </w:r>
          </w:p>
          <w:p w14:paraId="458837B4" w14:textId="706FE7F7" w:rsidR="00DD703B" w:rsidRPr="00DD703B" w:rsidRDefault="00F638F5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healthy cooking, both in institutional kitchens and at home</w:t>
            </w:r>
          </w:p>
          <w:p w14:paraId="1A475F1A" w14:textId="77777777" w:rsidR="00A12E9C" w:rsidRDefault="00A12E9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A12E9C">
              <w:rPr>
                <w:rFonts w:ascii="Calibri" w:eastAsia="Calibri" w:hAnsi="Calibri" w:cs="Times New Roman"/>
                <w:sz w:val="18"/>
                <w:lang w:val="en-GB"/>
              </w:rPr>
              <w:t>a healthy setting with room for your own garden</w:t>
            </w:r>
          </w:p>
          <w:p w14:paraId="18C15CED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tains lots of greenery that encourages exercise</w:t>
            </w:r>
          </w:p>
          <w:p w14:paraId="2D4E2415" w14:textId="0C522D82" w:rsidR="00FF6D92" w:rsidRPr="00C52992" w:rsidRDefault="0009163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provides space for discovering nature</w:t>
            </w:r>
          </w:p>
        </w:tc>
      </w:tr>
      <w:tr w:rsidR="00FF6D92" w:rsidRPr="00080814" w14:paraId="55C5F2D3" w14:textId="77777777" w:rsidTr="00464F88">
        <w:tc>
          <w:tcPr>
            <w:tcW w:w="1555" w:type="dxa"/>
          </w:tcPr>
          <w:p w14:paraId="6BCE35C2" w14:textId="7B118CA7" w:rsidR="00FF6D92" w:rsidRPr="00FF6D92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GB"/>
              </w:rPr>
              <w:t>Presence of green spaces</w:t>
            </w:r>
          </w:p>
          <w:p w14:paraId="60F14C69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>(10 statements)</w:t>
            </w:r>
          </w:p>
          <w:p w14:paraId="240D3894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48</w:t>
            </w:r>
          </w:p>
        </w:tc>
        <w:tc>
          <w:tcPr>
            <w:tcW w:w="3260" w:type="dxa"/>
          </w:tcPr>
          <w:p w14:paraId="7151DB68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contains a lot of water suitable for exercise</w:t>
            </w:r>
          </w:p>
          <w:p w14:paraId="6C5B1193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contains lots of greenery that encourages exercise</w:t>
            </w:r>
          </w:p>
          <w:p w14:paraId="7CBE2AB6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facilitates car use as little as possible</w:t>
            </w:r>
          </w:p>
          <w:p w14:paraId="26798121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a healthy setting with room for your own garden</w:t>
            </w:r>
          </w:p>
          <w:p w14:paraId="1E5B8FF4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has no fast food chains</w:t>
            </w:r>
          </w:p>
          <w:p w14:paraId="39AE49A0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lawns and open spaces</w:t>
            </w:r>
          </w:p>
          <w:p w14:paraId="6E4B4BA0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provides space for discovering nature</w:t>
            </w:r>
          </w:p>
          <w:p w14:paraId="59A1246C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decorative greenery</w:t>
            </w:r>
          </w:p>
          <w:p w14:paraId="15FF2146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safe traffic regulation</w:t>
            </w:r>
          </w:p>
          <w:p w14:paraId="45A6C0C8" w14:textId="77AC2C54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offers sufficient opportunities to behave healthily in various way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3E8F80" w14:textId="437267A3" w:rsidR="00FF6D92" w:rsidRPr="00464F88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lastRenderedPageBreak/>
              <w:t>Nature and green spaces</w:t>
            </w:r>
          </w:p>
          <w:p w14:paraId="6013E8FB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5 statements)</w:t>
            </w:r>
          </w:p>
          <w:p w14:paraId="76DDC9F6" w14:textId="77777777" w:rsidR="00C52992" w:rsidRPr="00FF6D92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78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3599C7F9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if public space or private garden is sufficiently green to combat heat stress</w:t>
            </w:r>
          </w:p>
          <w:p w14:paraId="67995A9F" w14:textId="15C2741F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A healthy environment 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has</w:t>
            </w: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room for public green areas</w:t>
            </w:r>
          </w:p>
          <w:p w14:paraId="01366453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is safe, for young and old, during the day or in the evening</w:t>
            </w:r>
          </w:p>
          <w:p w14:paraId="57B135AF" w14:textId="77777777" w:rsidR="00C2376F" w:rsidRDefault="00C2376F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C2376F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has mainly real nature sounds such as birdsong and rustling trees instead of car, train and construction sounds</w:t>
            </w:r>
          </w:p>
          <w:p w14:paraId="67545DE6" w14:textId="7ADBBE46" w:rsidR="00FF6D92" w:rsidRPr="00C52992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promote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biodiversity</w:t>
            </w:r>
          </w:p>
        </w:tc>
        <w:tc>
          <w:tcPr>
            <w:tcW w:w="1570" w:type="dxa"/>
          </w:tcPr>
          <w:p w14:paraId="2AA331E3" w14:textId="72E4C2CD" w:rsidR="00FF6D92" w:rsidRPr="00464F88" w:rsidRDefault="00ED0AE7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GB"/>
              </w:rPr>
              <w:lastRenderedPageBreak/>
              <w:t>Conducive</w:t>
            </w:r>
            <w:r w:rsidR="00C52992"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to </w:t>
            </w:r>
            <w:r>
              <w:rPr>
                <w:rFonts w:ascii="Calibri" w:eastAsia="Calibri" w:hAnsi="Calibri" w:cs="Times New Roman"/>
                <w:b/>
                <w:sz w:val="18"/>
                <w:lang w:val="en-GB"/>
              </w:rPr>
              <w:t>exercise</w:t>
            </w:r>
          </w:p>
          <w:p w14:paraId="51BD8DDB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15 statements)</w:t>
            </w:r>
          </w:p>
          <w:p w14:paraId="6FF7F3D5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33</w:t>
            </w:r>
          </w:p>
        </w:tc>
        <w:tc>
          <w:tcPr>
            <w:tcW w:w="3685" w:type="dxa"/>
          </w:tcPr>
          <w:p w14:paraId="4D5C9A26" w14:textId="77777777" w:rsidR="00F638F5" w:rsidRDefault="00F638F5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conducive to cycling</w:t>
            </w:r>
          </w:p>
          <w:p w14:paraId="0D74A038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ducive to exercise</w:t>
            </w:r>
          </w:p>
          <w:p w14:paraId="16A9A8BA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has walking routes for the elderly and rest areas/ benches</w:t>
            </w:r>
          </w:p>
          <w:p w14:paraId="726A0F59" w14:textId="63C4F9A2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encourages you to discover how beautiful the city is as you exercise</w:t>
            </w:r>
          </w:p>
          <w:p w14:paraId="1AC703D0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ducive to playing</w:t>
            </w:r>
          </w:p>
          <w:p w14:paraId="4728F1B4" w14:textId="66C47B9C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ducive to walking</w:t>
            </w:r>
          </w:p>
          <w:p w14:paraId="1CE18FE6" w14:textId="11F034DE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lastRenderedPageBreak/>
              <w:t>conducive to physical recreation such as cycling, walking, running, sailing</w:t>
            </w:r>
          </w:p>
          <w:p w14:paraId="0B336D08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a setting where young people are encouraged to use the basic forms of movement</w:t>
            </w:r>
          </w:p>
          <w:p w14:paraId="1AEB1A85" w14:textId="4CD10ED9" w:rsidR="00F638F5" w:rsidRDefault="00F638F5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inspires you to use walking, running or cycling paths to make the link between home and park, or home and nature reserve</w:t>
            </w:r>
          </w:p>
          <w:p w14:paraId="2E72A150" w14:textId="062A2C1D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stresses the importance of health</w:t>
            </w:r>
          </w:p>
          <w:p w14:paraId="1B652CF7" w14:textId="77777777" w:rsidR="00C2376F" w:rsidRDefault="00C2376F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C2376F">
              <w:rPr>
                <w:rFonts w:ascii="Calibri" w:eastAsia="Calibri" w:hAnsi="Calibri" w:cs="Times New Roman"/>
                <w:sz w:val="18"/>
                <w:lang w:val="en-GB"/>
              </w:rPr>
              <w:t>encourages the making of healthy choices</w:t>
            </w:r>
          </w:p>
          <w:p w14:paraId="48B77A3F" w14:textId="77777777" w:rsidR="00C2376F" w:rsidRDefault="00C2376F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C2376F">
              <w:rPr>
                <w:rFonts w:ascii="Calibri" w:eastAsia="Calibri" w:hAnsi="Calibri" w:cs="Times New Roman"/>
                <w:sz w:val="18"/>
                <w:lang w:val="en-GB"/>
              </w:rPr>
              <w:t>sufficient examples of healthy behaviour</w:t>
            </w:r>
          </w:p>
          <w:p w14:paraId="2E60DB48" w14:textId="77777777" w:rsidR="00F638F5" w:rsidRDefault="00F638F5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 xml:space="preserve">offers sufficient opportunities to behave healthily in various ways </w:t>
            </w:r>
          </w:p>
          <w:p w14:paraId="1B0DD53A" w14:textId="77777777" w:rsidR="00080814" w:rsidRDefault="0008081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makes it easy to play, move and exercise in the immediate vicinity of the home</w:t>
            </w:r>
          </w:p>
          <w:p w14:paraId="2CB5CEA9" w14:textId="3AC10C9E" w:rsidR="00FF6D92" w:rsidRPr="00C52992" w:rsidRDefault="00FA296C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A296C">
              <w:rPr>
                <w:rFonts w:ascii="Calibri" w:eastAsia="Calibri" w:hAnsi="Calibri" w:cs="Times New Roman"/>
                <w:sz w:val="18"/>
                <w:lang w:val="en-GB"/>
              </w:rPr>
              <w:t>conducive to relaxation</w:t>
            </w:r>
          </w:p>
        </w:tc>
      </w:tr>
      <w:tr w:rsidR="00FF6D92" w:rsidRPr="00577D21" w14:paraId="170460BC" w14:textId="77777777" w:rsidTr="00464F88">
        <w:tc>
          <w:tcPr>
            <w:tcW w:w="1555" w:type="dxa"/>
          </w:tcPr>
          <w:p w14:paraId="260162CB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lastRenderedPageBreak/>
              <w:t>Positive effect on climate change</w:t>
            </w:r>
          </w:p>
          <w:p w14:paraId="1E37CCEE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>(5 statements)</w:t>
            </w:r>
          </w:p>
          <w:p w14:paraId="5DBD8F5D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74</w:t>
            </w:r>
          </w:p>
        </w:tc>
        <w:tc>
          <w:tcPr>
            <w:tcW w:w="3260" w:type="dxa"/>
          </w:tcPr>
          <w:p w14:paraId="6E1DACC4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if public space or private garden is sufficiently green to combat heat stress</w:t>
            </w:r>
          </w:p>
          <w:p w14:paraId="0379D650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a healthy environment has room for public green spaces</w:t>
            </w:r>
          </w:p>
          <w:p w14:paraId="741F7F52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an mitigate the negative effects of climate change</w:t>
            </w:r>
          </w:p>
          <w:p w14:paraId="5FB0E0E2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has mainly real nature sounds such as birdsong and rustling trees instead of car, train and construction sounds</w:t>
            </w:r>
          </w:p>
          <w:p w14:paraId="7EB0D76E" w14:textId="1FB02189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</w:rPr>
            </w:pPr>
            <w:r w:rsidRPr="000F51A2">
              <w:rPr>
                <w:rFonts w:ascii="Calibri" w:eastAsia="Calibri" w:hAnsi="Calibri" w:cs="Times New Roman"/>
                <w:sz w:val="18"/>
              </w:rPr>
              <w:t>promotes biodiversit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1459CDC" w14:textId="77777777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Encourages Healthy choices</w:t>
            </w:r>
          </w:p>
          <w:p w14:paraId="469F851B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11 statements)</w:t>
            </w:r>
          </w:p>
          <w:p w14:paraId="70C226D6" w14:textId="77777777" w:rsidR="00C52992" w:rsidRPr="00FF6D92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43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6358CB43" w14:textId="58304BF9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discourage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unhealthy choices</w:t>
            </w:r>
          </w:p>
          <w:p w14:paraId="58367239" w14:textId="77777777" w:rsidR="00C2376F" w:rsidRDefault="00C2376F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C2376F">
              <w:rPr>
                <w:rFonts w:ascii="Calibri" w:eastAsia="Calibri" w:hAnsi="Calibri" w:cs="Times New Roman"/>
                <w:sz w:val="18"/>
                <w:lang w:val="en-GB"/>
              </w:rPr>
              <w:t>encourages the making of healthy choices</w:t>
            </w:r>
          </w:p>
          <w:p w14:paraId="256D6CE3" w14:textId="77777777" w:rsidR="00C2376F" w:rsidRDefault="00C2376F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C2376F">
              <w:rPr>
                <w:rFonts w:ascii="Calibri" w:eastAsia="Calibri" w:hAnsi="Calibri" w:cs="Times New Roman"/>
                <w:sz w:val="18"/>
                <w:lang w:val="en-GB"/>
              </w:rPr>
              <w:t>sufficient examples of healthy behaviour</w:t>
            </w:r>
          </w:p>
          <w:p w14:paraId="02549D42" w14:textId="06295138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the right balance between periods with and without </w:t>
            </w:r>
            <w:r w:rsidR="00C2376F">
              <w:rPr>
                <w:rFonts w:ascii="Calibri" w:eastAsia="Calibri" w:hAnsi="Calibri" w:cs="Times New Roman"/>
                <w:sz w:val="18"/>
                <w:lang w:val="en-GB"/>
              </w:rPr>
              <w:t>noise</w:t>
            </w:r>
          </w:p>
          <w:p w14:paraId="03219FA2" w14:textId="77777777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has no fast food chains.</w:t>
            </w:r>
          </w:p>
          <w:p w14:paraId="5FFA44E6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healthy cooking, both in institutional kitchens and at home</w:t>
            </w:r>
          </w:p>
          <w:p w14:paraId="5C36B627" w14:textId="19DD75BB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stresses the importance of health</w:t>
            </w:r>
          </w:p>
          <w:p w14:paraId="6C1C0BE6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does not negatively affect my health</w:t>
            </w:r>
          </w:p>
          <w:p w14:paraId="4D79C42E" w14:textId="1FBE8C60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environment with quiet places</w:t>
            </w:r>
          </w:p>
          <w:p w14:paraId="5098402F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 xml:space="preserve">offers sufficient opportunities to behave healthily in various ways </w:t>
            </w:r>
          </w:p>
          <w:p w14:paraId="58B39BA8" w14:textId="39A932C2" w:rsidR="00FF6D92" w:rsidRPr="00C52992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safe traffic regulation</w:t>
            </w:r>
          </w:p>
        </w:tc>
        <w:tc>
          <w:tcPr>
            <w:tcW w:w="1570" w:type="dxa"/>
          </w:tcPr>
          <w:p w14:paraId="7D67647A" w14:textId="79A17194" w:rsidR="00FF6D92" w:rsidRPr="00464F88" w:rsidRDefault="00ED0AE7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GB"/>
              </w:rPr>
              <w:t>Pleasant to live alongside one another</w:t>
            </w:r>
          </w:p>
          <w:p w14:paraId="0286A478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18 statements)</w:t>
            </w:r>
          </w:p>
          <w:p w14:paraId="026044B9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28</w:t>
            </w:r>
          </w:p>
          <w:p w14:paraId="4239185E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</w:p>
        </w:tc>
        <w:tc>
          <w:tcPr>
            <w:tcW w:w="3685" w:type="dxa"/>
          </w:tcPr>
          <w:p w14:paraId="2368B09A" w14:textId="1DD9527E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enable</w:t>
            </w:r>
            <w:r w:rsidR="00091637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 people to live in harmony with each other</w:t>
            </w:r>
          </w:p>
          <w:p w14:paraId="024BC9B5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where you have a social network to fall back on</w:t>
            </w:r>
          </w:p>
          <w:p w14:paraId="3085DC5A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is cosy</w:t>
            </w:r>
          </w:p>
          <w:p w14:paraId="1A6339FF" w14:textId="41D735AB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stimulates meeting</w:t>
            </w:r>
            <w:r w:rsidR="00023474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 between all target groups</w:t>
            </w:r>
          </w:p>
          <w:p w14:paraId="6BB4B92F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where you feel comfortable</w:t>
            </w:r>
          </w:p>
          <w:p w14:paraId="0F314034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contributes to well-being</w:t>
            </w:r>
          </w:p>
          <w:p w14:paraId="1DD78236" w14:textId="77777777" w:rsidR="00091637" w:rsidRDefault="0009163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produces pleasant social contacts</w:t>
            </w:r>
          </w:p>
          <w:p w14:paraId="09ACC579" w14:textId="7347A024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feels like home</w:t>
            </w:r>
          </w:p>
          <w:p w14:paraId="442078B7" w14:textId="77777777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in which you feel comfortable.</w:t>
            </w:r>
          </w:p>
          <w:p w14:paraId="1225B96C" w14:textId="77777777" w:rsidR="00091637" w:rsidRDefault="0009163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conducive to social interaction</w:t>
            </w:r>
          </w:p>
          <w:p w14:paraId="71D2DA58" w14:textId="3B785370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stimulates encounter</w:t>
            </w:r>
          </w:p>
          <w:p w14:paraId="21696524" w14:textId="77777777" w:rsidR="007D0ADB" w:rsidRDefault="007D0AD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makes it possible to become or be who I am</w:t>
            </w:r>
          </w:p>
          <w:p w14:paraId="667281D6" w14:textId="1BE453A3" w:rsidR="00023474" w:rsidRDefault="0002347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gives room to live together happily, to work, to relax and to live in consideration for each other</w:t>
            </w:r>
          </w:p>
          <w:p w14:paraId="4FA1E7EB" w14:textId="77777777" w:rsidR="007D0ADB" w:rsidRDefault="007D0AD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 xml:space="preserve">a pleasant working atmosphere radiates from the people who work there </w:t>
            </w:r>
          </w:p>
          <w:p w14:paraId="2084B9C7" w14:textId="36DCCC99" w:rsidR="007D0ADB" w:rsidRDefault="007D0AD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allows people to make their own choices</w:t>
            </w:r>
          </w:p>
          <w:p w14:paraId="79A5A6BF" w14:textId="3F970AC3" w:rsidR="00DD703B" w:rsidRPr="00DD703B" w:rsidRDefault="00DD703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DD703B">
              <w:rPr>
                <w:rFonts w:ascii="Calibri" w:eastAsia="Calibri" w:hAnsi="Calibri" w:cs="Times New Roman"/>
                <w:sz w:val="18"/>
                <w:lang w:val="en-GB"/>
              </w:rPr>
              <w:t>recognizes and appreciates diversity</w:t>
            </w:r>
          </w:p>
          <w:p w14:paraId="1C87B2AF" w14:textId="77777777" w:rsidR="00624B87" w:rsidRDefault="00624B8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624B87">
              <w:rPr>
                <w:rFonts w:ascii="Calibri" w:eastAsia="Calibri" w:hAnsi="Calibri" w:cs="Times New Roman"/>
                <w:sz w:val="18"/>
                <w:lang w:val="en-GB"/>
              </w:rPr>
              <w:t>pleasant to live in</w:t>
            </w:r>
          </w:p>
          <w:p w14:paraId="4D4624F3" w14:textId="15983AFD" w:rsidR="00FF6D92" w:rsidRPr="00C52992" w:rsidRDefault="00091637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offers security for development, growth and participation</w:t>
            </w:r>
          </w:p>
        </w:tc>
      </w:tr>
      <w:tr w:rsidR="00FF6D92" w:rsidRPr="00577D21" w14:paraId="35132465" w14:textId="77777777" w:rsidTr="00464F88">
        <w:tc>
          <w:tcPr>
            <w:tcW w:w="1555" w:type="dxa"/>
          </w:tcPr>
          <w:p w14:paraId="1DFFD9B3" w14:textId="74868456" w:rsidR="00FF6D92" w:rsidRPr="00FF6D92" w:rsidRDefault="004D5336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GB"/>
              </w:rPr>
              <w:t>H</w:t>
            </w:r>
            <w:r w:rsidR="00FF6D92"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>ealthy air, soil and noise</w:t>
            </w:r>
            <w:r w:rsidR="000F51A2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levels</w:t>
            </w:r>
          </w:p>
          <w:p w14:paraId="7B4F73DA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GB"/>
              </w:rPr>
              <w:t>( 8 statements)</w:t>
            </w:r>
          </w:p>
          <w:p w14:paraId="321C6B81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60</w:t>
            </w:r>
          </w:p>
        </w:tc>
        <w:tc>
          <w:tcPr>
            <w:tcW w:w="3260" w:type="dxa"/>
          </w:tcPr>
          <w:p w14:paraId="738B2409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is free from stench</w:t>
            </w:r>
          </w:p>
          <w:p w14:paraId="3BF2647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is free of noise</w:t>
            </w:r>
          </w:p>
          <w:p w14:paraId="5D059C39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is free from dust pollution</w:t>
            </w:r>
          </w:p>
          <w:p w14:paraId="3B4712D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healthy cooking, both in institutional kitchens and at home</w:t>
            </w:r>
          </w:p>
          <w:p w14:paraId="30ABB886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free from air pollution</w:t>
            </w:r>
          </w:p>
          <w:p w14:paraId="46D2B968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discourages smoking</w:t>
            </w:r>
          </w:p>
          <w:p w14:paraId="1D1FA49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stresses the importance of health</w:t>
            </w:r>
          </w:p>
          <w:p w14:paraId="1B97DE2C" w14:textId="61FB396F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air, soil, and noise levels are saf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330A6A" w14:textId="576A61B1" w:rsidR="00FF6D92" w:rsidRPr="00464F88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E91731">
              <w:rPr>
                <w:rFonts w:ascii="Calibri" w:eastAsia="Calibri" w:hAnsi="Calibri" w:cs="Times New Roman"/>
                <w:b/>
                <w:sz w:val="18"/>
                <w:lang w:val="en-GB"/>
              </w:rPr>
              <w:t>Conducive to exercise</w:t>
            </w:r>
          </w:p>
          <w:p w14:paraId="3D234279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 15 statements)</w:t>
            </w:r>
          </w:p>
          <w:p w14:paraId="0CB9FE1E" w14:textId="77777777" w:rsidR="00C52992" w:rsidRPr="00FF6D92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17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12532252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inspires you to use walking, running or cycling paths to make the link between home and park, or home and nature reserve</w:t>
            </w:r>
          </w:p>
          <w:p w14:paraId="77ABCFF6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conducive to cycling</w:t>
            </w:r>
          </w:p>
          <w:p w14:paraId="0F15890D" w14:textId="77777777" w:rsidR="00F638F5" w:rsidRDefault="00F638F5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conducive to physical recreation such as cycling, walking, running, sailing</w:t>
            </w:r>
          </w:p>
          <w:p w14:paraId="0742B2DE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tains a lot of water suitable for exercise</w:t>
            </w:r>
          </w:p>
          <w:p w14:paraId="7CE99245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a setting where young people are encouraged to use the basic forms of movement</w:t>
            </w:r>
          </w:p>
          <w:p w14:paraId="0B87CE8D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ducive to walking</w:t>
            </w:r>
          </w:p>
          <w:p w14:paraId="111E3698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ducive to exercise</w:t>
            </w:r>
          </w:p>
          <w:p w14:paraId="1D1C392D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tains lots of greenery that encourages exercise</w:t>
            </w:r>
          </w:p>
          <w:p w14:paraId="1DC1B765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encourages you to discover how beautiful the city is as you exercise</w:t>
            </w:r>
          </w:p>
          <w:p w14:paraId="5A89C553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conducive to playing</w:t>
            </w:r>
          </w:p>
          <w:p w14:paraId="15D75AA6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makes it easy to play, move and exercise in the immediate vicinity of the home</w:t>
            </w:r>
          </w:p>
          <w:p w14:paraId="50683701" w14:textId="77777777" w:rsidR="00080814" w:rsidRDefault="0008081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80814">
              <w:rPr>
                <w:rFonts w:ascii="Calibri" w:eastAsia="Calibri" w:hAnsi="Calibri" w:cs="Times New Roman"/>
                <w:sz w:val="18"/>
                <w:lang w:val="en-GB"/>
              </w:rPr>
              <w:t>has walking routes for the elderly and rest areas/ benches</w:t>
            </w:r>
          </w:p>
          <w:p w14:paraId="3C8D98A1" w14:textId="77777777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provides space for discovering nature</w:t>
            </w:r>
          </w:p>
          <w:p w14:paraId="157873D7" w14:textId="7667B717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that poses no obstacles for the elderly and people with a functional disability (handicap). This way they can move around without impediments</w:t>
            </w:r>
          </w:p>
          <w:p w14:paraId="4F35BB16" w14:textId="3002B3BD" w:rsidR="00FF6D92" w:rsidRPr="00C52992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facilitates car use as little as possible</w:t>
            </w:r>
          </w:p>
        </w:tc>
        <w:tc>
          <w:tcPr>
            <w:tcW w:w="1570" w:type="dxa"/>
          </w:tcPr>
          <w:p w14:paraId="5B571009" w14:textId="77777777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Personal wellbeing</w:t>
            </w:r>
          </w:p>
          <w:p w14:paraId="360F0954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9 statements)</w:t>
            </w:r>
          </w:p>
          <w:p w14:paraId="79E5B01B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59</w:t>
            </w:r>
          </w:p>
        </w:tc>
        <w:tc>
          <w:tcPr>
            <w:tcW w:w="3685" w:type="dxa"/>
          </w:tcPr>
          <w:p w14:paraId="0D01BEE3" w14:textId="77777777" w:rsidR="00023474" w:rsidRDefault="0002347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provides space for creating your own happiness</w:t>
            </w:r>
          </w:p>
          <w:p w14:paraId="76557F10" w14:textId="50169292" w:rsidR="00B8393A" w:rsidRDefault="00B8393A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 xml:space="preserve">spatial and social aspects make me feel good: both physically and mentally, whether indoors or outdoors </w:t>
            </w:r>
          </w:p>
          <w:p w14:paraId="6FE8666F" w14:textId="77777777" w:rsidR="007D0ADB" w:rsidRDefault="007D0AD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is good for mind, body and nature; gives a physical, mental and cognitive feeling of wellbeing, contributes to wellbeing, enjoyment in living, feeling healthy and experiencing a general sense of meaning</w:t>
            </w:r>
          </w:p>
          <w:p w14:paraId="4D887DD3" w14:textId="65184A54" w:rsidR="00023474" w:rsidRDefault="00023474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gives a sense of physical, mental and cognitive well-being</w:t>
            </w:r>
          </w:p>
          <w:p w14:paraId="66D25C95" w14:textId="6F05D34F" w:rsidR="00B8393A" w:rsidRDefault="00B8393A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>provides space for finding peace</w:t>
            </w:r>
          </w:p>
          <w:p w14:paraId="622A6CE1" w14:textId="1C6842AB" w:rsidR="00B8393A" w:rsidRDefault="00B8393A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B8393A">
              <w:rPr>
                <w:rFonts w:ascii="Calibri" w:eastAsia="Calibri" w:hAnsi="Calibri" w:cs="Times New Roman"/>
                <w:sz w:val="18"/>
                <w:lang w:val="en-GB"/>
              </w:rPr>
              <w:t>makes me relax mentally</w:t>
            </w:r>
          </w:p>
          <w:p w14:paraId="5312127D" w14:textId="77777777" w:rsidR="007D0ADB" w:rsidRDefault="007D0AD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an environment that is healthy for everyone’s body and soul, no matter how diverse</w:t>
            </w:r>
          </w:p>
          <w:p w14:paraId="192907B7" w14:textId="72C03730" w:rsidR="00DD703B" w:rsidRPr="00DD703B" w:rsidRDefault="007D0ADB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>provides</w:t>
            </w:r>
            <w:r w:rsidR="00DD703B" w:rsidRPr="00DD703B">
              <w:rPr>
                <w:rFonts w:ascii="Calibri" w:eastAsia="Calibri" w:hAnsi="Calibri" w:cs="Times New Roman"/>
                <w:sz w:val="18"/>
                <w:lang w:val="en-GB"/>
              </w:rPr>
              <w:t xml:space="preserve"> space for relaxation</w:t>
            </w:r>
          </w:p>
          <w:p w14:paraId="5619C122" w14:textId="44248F8D" w:rsidR="00FF6D92" w:rsidRPr="00C52992" w:rsidRDefault="00F638F5" w:rsidP="00DD703B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F638F5">
              <w:rPr>
                <w:rFonts w:ascii="Calibri" w:eastAsia="Calibri" w:hAnsi="Calibri" w:cs="Times New Roman"/>
                <w:sz w:val="18"/>
                <w:lang w:val="en-GB"/>
              </w:rPr>
              <w:t>does not negatively affect my health</w:t>
            </w:r>
          </w:p>
        </w:tc>
      </w:tr>
      <w:tr w:rsidR="00FF6D92" w:rsidRPr="00FF6D92" w14:paraId="32DA463A" w14:textId="77777777" w:rsidTr="00464F88">
        <w:tc>
          <w:tcPr>
            <w:tcW w:w="1555" w:type="dxa"/>
          </w:tcPr>
          <w:p w14:paraId="3A6817E0" w14:textId="74464BEB" w:rsidR="00FF6D92" w:rsidRPr="00E21677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E21677">
              <w:rPr>
                <w:rFonts w:ascii="Calibri" w:eastAsia="Calibri" w:hAnsi="Calibri" w:cs="Times New Roman"/>
                <w:b/>
                <w:sz w:val="18"/>
                <w:lang w:val="en-US"/>
              </w:rPr>
              <w:t>Encourage</w:t>
            </w:r>
            <w:r w:rsidR="000F51A2">
              <w:rPr>
                <w:rFonts w:ascii="Calibri" w:eastAsia="Calibri" w:hAnsi="Calibri" w:cs="Times New Roman"/>
                <w:b/>
                <w:sz w:val="18"/>
                <w:lang w:val="en-US"/>
              </w:rPr>
              <w:t xml:space="preserve">s </w:t>
            </w:r>
            <w:r w:rsidRPr="00E21677">
              <w:rPr>
                <w:rFonts w:ascii="Calibri" w:eastAsia="Calibri" w:hAnsi="Calibri" w:cs="Times New Roman"/>
                <w:b/>
                <w:sz w:val="18"/>
                <w:lang w:val="en-US"/>
              </w:rPr>
              <w:t>healthy choices</w:t>
            </w:r>
          </w:p>
          <w:p w14:paraId="4668B667" w14:textId="77777777" w:rsidR="00FF6D92" w:rsidRPr="00E21677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E21677">
              <w:rPr>
                <w:rFonts w:ascii="Calibri" w:eastAsia="Calibri" w:hAnsi="Calibri" w:cs="Times New Roman"/>
                <w:b/>
                <w:sz w:val="18"/>
                <w:lang w:val="en-US"/>
              </w:rPr>
              <w:t>(10 statements)</w:t>
            </w:r>
          </w:p>
          <w:p w14:paraId="3A2A78F1" w14:textId="77777777" w:rsidR="00FF6D92" w:rsidRPr="00E21677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E21677">
              <w:rPr>
                <w:rFonts w:ascii="Calibri" w:eastAsia="Calibri" w:hAnsi="Calibri" w:cs="Times New Roman"/>
                <w:b/>
                <w:sz w:val="18"/>
                <w:lang w:val="en-US"/>
              </w:rPr>
              <w:t>B = 0.60</w:t>
            </w:r>
          </w:p>
        </w:tc>
        <w:tc>
          <w:tcPr>
            <w:tcW w:w="3260" w:type="dxa"/>
          </w:tcPr>
          <w:p w14:paraId="78420383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the right balance between periods with and without noise</w:t>
            </w:r>
          </w:p>
          <w:p w14:paraId="178DAF6E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discourages unhealthy choices</w:t>
            </w:r>
          </w:p>
          <w:p w14:paraId="318FC5BC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encourages the making of healthy choices</w:t>
            </w:r>
          </w:p>
          <w:p w14:paraId="73A18EA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an environment that is healthy for everyone’s body and soul, no matter how diverse</w:t>
            </w:r>
          </w:p>
          <w:p w14:paraId="17EB1A01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smells good</w:t>
            </w:r>
          </w:p>
          <w:p w14:paraId="315150C9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sufficient examples of healthy behaviour</w:t>
            </w:r>
          </w:p>
          <w:p w14:paraId="1795003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does not negatively affect my health</w:t>
            </w:r>
          </w:p>
          <w:p w14:paraId="4A372077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offers security for development, growth and participation</w:t>
            </w:r>
          </w:p>
          <w:p w14:paraId="3FE55C2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is arranged in cooperation within the possible (legal and administrative) limits</w:t>
            </w:r>
          </w:p>
          <w:p w14:paraId="401ED0DD" w14:textId="5D0E4094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GB"/>
              </w:rPr>
              <w:t>is safe, for young and old, during the day or in the evening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93F71CB" w14:textId="77777777" w:rsidR="00FF6D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Social connections</w:t>
            </w:r>
          </w:p>
          <w:p w14:paraId="11FD6BD7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(11 statements)</w:t>
            </w:r>
          </w:p>
          <w:p w14:paraId="421ECA95" w14:textId="77777777" w:rsidR="00C52992" w:rsidRPr="00FF6D92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</w:rPr>
              <w:t>B = 0.81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5B2F119F" w14:textId="77777777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offers security for development, growth and participation</w:t>
            </w:r>
          </w:p>
          <w:p w14:paraId="09BC9CDE" w14:textId="10E924A2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enable</w:t>
            </w:r>
            <w:r w:rsidR="00091637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people to live in harmony with each other</w:t>
            </w:r>
          </w:p>
          <w:p w14:paraId="034C65C9" w14:textId="77777777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conducive to social interaction</w:t>
            </w:r>
          </w:p>
          <w:p w14:paraId="1419A558" w14:textId="51E618A5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recognizes and appreciates diversity</w:t>
            </w:r>
          </w:p>
          <w:p w14:paraId="4BC43356" w14:textId="77777777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produces pleasant social contacts</w:t>
            </w:r>
          </w:p>
          <w:p w14:paraId="20D6E0CC" w14:textId="11B0EEC2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where you have a social network to fall back on</w:t>
            </w:r>
          </w:p>
          <w:p w14:paraId="2FBC6144" w14:textId="77777777" w:rsidR="00091637" w:rsidRDefault="00091637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91637">
              <w:rPr>
                <w:rFonts w:ascii="Calibri" w:eastAsia="Calibri" w:hAnsi="Calibri" w:cs="Times New Roman"/>
                <w:sz w:val="18"/>
                <w:lang w:val="en-GB"/>
              </w:rPr>
              <w:t>a place where there is sufficient social control</w:t>
            </w:r>
          </w:p>
          <w:p w14:paraId="53E7E224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gives room to live together happily, to work, to relax and to live in consideration for each other</w:t>
            </w:r>
          </w:p>
          <w:p w14:paraId="1C935A88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is arranged in cooperation within the possible (legal and administrative) limits</w:t>
            </w:r>
          </w:p>
          <w:p w14:paraId="010AB0E6" w14:textId="588001F0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stimulates meeting</w:t>
            </w:r>
            <w:r w:rsidR="00023474">
              <w:rPr>
                <w:rFonts w:ascii="Calibri" w:eastAsia="Calibri" w:hAnsi="Calibri" w:cs="Times New Roman"/>
                <w:sz w:val="18"/>
                <w:lang w:val="en-GB"/>
              </w:rPr>
              <w:t>s</w:t>
            </w: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between all target groups</w:t>
            </w:r>
          </w:p>
          <w:p w14:paraId="123123A6" w14:textId="77777777" w:rsidR="00FF6D92" w:rsidRPr="00FF6D92" w:rsidRDefault="00077331" w:rsidP="00077331">
            <w:pPr>
              <w:rPr>
                <w:rFonts w:ascii="Calibri" w:eastAsia="Calibri" w:hAnsi="Calibri" w:cs="Times New Roman"/>
                <w:sz w:val="18"/>
              </w:rPr>
            </w:pPr>
            <w:r w:rsidRPr="00077331">
              <w:rPr>
                <w:rFonts w:ascii="Calibri" w:eastAsia="Calibri" w:hAnsi="Calibri" w:cs="Times New Roman"/>
                <w:sz w:val="18"/>
              </w:rPr>
              <w:t>stimulates encounter</w:t>
            </w:r>
          </w:p>
        </w:tc>
        <w:tc>
          <w:tcPr>
            <w:tcW w:w="1570" w:type="dxa"/>
          </w:tcPr>
          <w:p w14:paraId="023164B6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</w:rPr>
            </w:pPr>
          </w:p>
        </w:tc>
        <w:tc>
          <w:tcPr>
            <w:tcW w:w="3685" w:type="dxa"/>
          </w:tcPr>
          <w:p w14:paraId="3BF14B15" w14:textId="77777777" w:rsidR="00FF6D92" w:rsidRPr="00FF6D92" w:rsidRDefault="00FF6D92" w:rsidP="00077331">
            <w:pPr>
              <w:spacing w:line="480" w:lineRule="auto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FF6D92" w:rsidRPr="00577D21" w14:paraId="2586050F" w14:textId="77777777" w:rsidTr="00464F88">
        <w:tc>
          <w:tcPr>
            <w:tcW w:w="1555" w:type="dxa"/>
          </w:tcPr>
          <w:p w14:paraId="7AC4ECD8" w14:textId="093293CC" w:rsidR="00FF6D92" w:rsidRPr="00FF6D92" w:rsidRDefault="000F51A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8"/>
                <w:lang w:val="en-US"/>
              </w:rPr>
              <w:t>Conducive t</w:t>
            </w:r>
            <w:r w:rsidR="00FF6D92"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 xml:space="preserve">o social connections </w:t>
            </w:r>
          </w:p>
          <w:p w14:paraId="6FBF0923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>(9 statements)</w:t>
            </w:r>
          </w:p>
          <w:p w14:paraId="0ECE687F" w14:textId="77777777" w:rsidR="00FF6D92" w:rsidRPr="00FF6D92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US"/>
              </w:rPr>
              <w:t>B = 0.49</w:t>
            </w:r>
          </w:p>
        </w:tc>
        <w:tc>
          <w:tcPr>
            <w:tcW w:w="3260" w:type="dxa"/>
          </w:tcPr>
          <w:p w14:paraId="53998E8A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enables people to live in harmony with each other</w:t>
            </w:r>
          </w:p>
          <w:p w14:paraId="44FE2C0F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where you have a social network to fall back on</w:t>
            </w:r>
          </w:p>
          <w:p w14:paraId="52F7ADD2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produces pleasant social contacts</w:t>
            </w:r>
          </w:p>
          <w:p w14:paraId="02D43F96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conducive to social interaction</w:t>
            </w:r>
          </w:p>
          <w:p w14:paraId="23981F5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gives room to live together happily, to work, to relax and to live in consideration for each other</w:t>
            </w:r>
          </w:p>
          <w:p w14:paraId="1DF7B2F1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recognizes and appreciates diversity</w:t>
            </w:r>
          </w:p>
          <w:p w14:paraId="4298799A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stimulates meetings between all target groups</w:t>
            </w:r>
          </w:p>
          <w:p w14:paraId="6E7DEFAB" w14:textId="77777777" w:rsidR="000F51A2" w:rsidRPr="000F51A2" w:rsidRDefault="000F51A2" w:rsidP="000F51A2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0F51A2">
              <w:rPr>
                <w:rFonts w:ascii="Calibri" w:eastAsia="Calibri" w:hAnsi="Calibri" w:cs="Times New Roman"/>
                <w:sz w:val="18"/>
                <w:lang w:val="en-US"/>
              </w:rPr>
              <w:t>a place where there is sufficient social control</w:t>
            </w:r>
          </w:p>
          <w:p w14:paraId="570184F5" w14:textId="70607472" w:rsidR="00FF6D92" w:rsidRPr="00FF6D92" w:rsidRDefault="000F51A2" w:rsidP="000F51A2">
            <w:pPr>
              <w:rPr>
                <w:rFonts w:ascii="Calibri" w:eastAsia="Calibri" w:hAnsi="Calibri" w:cs="Times New Roman"/>
                <w:sz w:val="18"/>
              </w:rPr>
            </w:pPr>
            <w:r w:rsidRPr="000F51A2">
              <w:rPr>
                <w:rFonts w:ascii="Calibri" w:eastAsia="Calibri" w:hAnsi="Calibri" w:cs="Times New Roman"/>
                <w:sz w:val="18"/>
              </w:rPr>
              <w:t>stimulates encounte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0568943" w14:textId="77777777" w:rsidR="00FF6D92" w:rsidRPr="00464F88" w:rsidRDefault="00077331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Wellbeing</w:t>
            </w:r>
            <w:r w:rsidR="00C52992"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 xml:space="preserve"> for everyone</w:t>
            </w:r>
          </w:p>
          <w:p w14:paraId="42DCBC83" w14:textId="77777777" w:rsidR="00C52992" w:rsidRPr="00464F88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(12 statements)</w:t>
            </w:r>
          </w:p>
          <w:p w14:paraId="2938BA18" w14:textId="77777777" w:rsidR="00C52992" w:rsidRPr="00FF6D92" w:rsidRDefault="00C529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  <w:r w:rsidRPr="00464F88">
              <w:rPr>
                <w:rFonts w:ascii="Calibri" w:eastAsia="Calibri" w:hAnsi="Calibri" w:cs="Times New Roman"/>
                <w:b/>
                <w:sz w:val="18"/>
                <w:lang w:val="en-GB"/>
              </w:rPr>
              <w:t>B = 0.29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0047EFA8" w14:textId="5361165E" w:rsidR="00077331" w:rsidRPr="00077331" w:rsidRDefault="0002347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 xml:space="preserve">Where </w:t>
            </w:r>
            <w:r w:rsidR="00077331" w:rsidRPr="00077331">
              <w:rPr>
                <w:rFonts w:ascii="Calibri" w:eastAsia="Calibri" w:hAnsi="Calibri" w:cs="Times New Roman"/>
                <w:sz w:val="18"/>
                <w:lang w:val="en-GB"/>
              </w:rPr>
              <w:t>you feel comfortable</w:t>
            </w:r>
          </w:p>
          <w:p w14:paraId="3D7DC023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gives a sense of physical, mental and cognitive well-being</w:t>
            </w:r>
          </w:p>
          <w:p w14:paraId="3CB14CA8" w14:textId="4E2D5E0C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contributes to well-being</w:t>
            </w:r>
          </w:p>
          <w:p w14:paraId="19FA4883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provides space for creating your own happiness</w:t>
            </w:r>
          </w:p>
          <w:p w14:paraId="5985EB61" w14:textId="77777777" w:rsidR="00023474" w:rsidRDefault="00023474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23474">
              <w:rPr>
                <w:rFonts w:ascii="Calibri" w:eastAsia="Calibri" w:hAnsi="Calibri" w:cs="Times New Roman"/>
                <w:sz w:val="18"/>
                <w:lang w:val="en-GB"/>
              </w:rPr>
              <w:t>makes it possible to become or be who I am</w:t>
            </w:r>
          </w:p>
          <w:p w14:paraId="0DBA4382" w14:textId="77777777" w:rsidR="007D0ADB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is good for mind, body and nature; gives a physical, mental and cognitive feeling of wellbeing, contributes to wellbeing, enjoyment in living, feeling healthy and experiencing a general sense of meaning</w:t>
            </w:r>
          </w:p>
          <w:p w14:paraId="709B3CB8" w14:textId="77777777" w:rsidR="007D0ADB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not over-stimulating</w:t>
            </w:r>
          </w:p>
          <w:p w14:paraId="724CBF6F" w14:textId="39976207" w:rsidR="00077331" w:rsidRPr="00077331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lang w:val="en-GB"/>
              </w:rPr>
              <w:t>provides</w:t>
            </w:r>
            <w:r w:rsidR="00077331" w:rsidRPr="00077331">
              <w:rPr>
                <w:rFonts w:ascii="Calibri" w:eastAsia="Calibri" w:hAnsi="Calibri" w:cs="Times New Roman"/>
                <w:sz w:val="18"/>
                <w:lang w:val="en-GB"/>
              </w:rPr>
              <w:t xml:space="preserve"> space for relaxation</w:t>
            </w:r>
          </w:p>
          <w:p w14:paraId="3429BC09" w14:textId="77777777" w:rsidR="007D0ADB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allows people to make their own choices</w:t>
            </w:r>
          </w:p>
          <w:p w14:paraId="3188E69A" w14:textId="77777777" w:rsidR="007D0ADB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an environment that is healthy for everyone’s body and soul, no matter how diverse</w:t>
            </w:r>
          </w:p>
          <w:p w14:paraId="57349703" w14:textId="79C5BA4C" w:rsidR="00077331" w:rsidRPr="00077331" w:rsidRDefault="00077331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077331">
              <w:rPr>
                <w:rFonts w:ascii="Calibri" w:eastAsia="Calibri" w:hAnsi="Calibri" w:cs="Times New Roman"/>
                <w:sz w:val="18"/>
                <w:lang w:val="en-GB"/>
              </w:rPr>
              <w:t>is cosy</w:t>
            </w:r>
          </w:p>
          <w:p w14:paraId="179222B0" w14:textId="2BBCD093" w:rsidR="00FF6D92" w:rsidRPr="00C52992" w:rsidRDefault="007D0ADB" w:rsidP="0007733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  <w:r w:rsidRPr="007D0ADB">
              <w:rPr>
                <w:rFonts w:ascii="Calibri" w:eastAsia="Calibri" w:hAnsi="Calibri" w:cs="Times New Roman"/>
                <w:sz w:val="18"/>
                <w:lang w:val="en-GB"/>
              </w:rPr>
              <w:t>a pleasant working atmosphere radiates from the people who work there</w:t>
            </w:r>
          </w:p>
        </w:tc>
        <w:tc>
          <w:tcPr>
            <w:tcW w:w="1570" w:type="dxa"/>
          </w:tcPr>
          <w:p w14:paraId="5C49702F" w14:textId="77777777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GB"/>
              </w:rPr>
            </w:pPr>
          </w:p>
        </w:tc>
        <w:tc>
          <w:tcPr>
            <w:tcW w:w="3685" w:type="dxa"/>
          </w:tcPr>
          <w:p w14:paraId="0861A866" w14:textId="77777777" w:rsidR="00FF6D92" w:rsidRPr="00C52992" w:rsidRDefault="00FF6D92" w:rsidP="00FF6D92">
            <w:pPr>
              <w:spacing w:line="480" w:lineRule="auto"/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</w:tr>
      <w:tr w:rsidR="00FF6D92" w:rsidRPr="00577D21" w14:paraId="4ACB68E4" w14:textId="77777777" w:rsidTr="00464F88">
        <w:tc>
          <w:tcPr>
            <w:tcW w:w="14879" w:type="dxa"/>
            <w:gridSpan w:val="6"/>
            <w:shd w:val="clear" w:color="auto" w:fill="D9D9D9" w:themeFill="background1" w:themeFillShade="D9"/>
          </w:tcPr>
          <w:p w14:paraId="217CC62D" w14:textId="2E42B796" w:rsidR="00FF6D92" w:rsidRPr="00464F88" w:rsidRDefault="00FF6D92" w:rsidP="00FF6D92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lang w:val="en-US"/>
              </w:rPr>
            </w:pPr>
            <w:r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 xml:space="preserve">B=mean bridging value for clusters between 0 </w:t>
            </w:r>
            <w:r w:rsidR="004D5336">
              <w:rPr>
                <w:rFonts w:ascii="Calibri" w:eastAsia="Calibri" w:hAnsi="Calibri" w:cs="Times New Roman"/>
                <w:b/>
                <w:sz w:val="18"/>
                <w:lang w:val="en-US"/>
              </w:rPr>
              <w:t>and</w:t>
            </w:r>
            <w:r w:rsidRPr="00FF6D92">
              <w:rPr>
                <w:rFonts w:ascii="Calibri" w:eastAsia="Calibri" w:hAnsi="Calibri" w:cs="Times New Roman"/>
                <w:b/>
                <w:sz w:val="18"/>
                <w:lang w:val="en-US"/>
              </w:rPr>
              <w:t xml:space="preserve"> 1</w:t>
            </w:r>
          </w:p>
        </w:tc>
      </w:tr>
    </w:tbl>
    <w:p w14:paraId="7883C3AC" w14:textId="77777777" w:rsidR="00FF6D92" w:rsidRPr="00FF6D92" w:rsidRDefault="00FF6D92">
      <w:pPr>
        <w:rPr>
          <w:lang w:val="en-GB"/>
        </w:rPr>
      </w:pPr>
    </w:p>
    <w:p w14:paraId="71F69D4F" w14:textId="77777777" w:rsidR="00FF6D92" w:rsidRPr="00FF6D92" w:rsidRDefault="00FF6D92">
      <w:pPr>
        <w:rPr>
          <w:lang w:val="en-GB"/>
        </w:rPr>
      </w:pPr>
    </w:p>
    <w:sectPr w:rsidR="00FF6D92" w:rsidRPr="00FF6D92" w:rsidSect="00FF6D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D92"/>
    <w:rsid w:val="00023474"/>
    <w:rsid w:val="00077331"/>
    <w:rsid w:val="00080814"/>
    <w:rsid w:val="00091637"/>
    <w:rsid w:val="000F51A2"/>
    <w:rsid w:val="002A3719"/>
    <w:rsid w:val="00464F88"/>
    <w:rsid w:val="004A5059"/>
    <w:rsid w:val="004D5336"/>
    <w:rsid w:val="00577D21"/>
    <w:rsid w:val="0059650F"/>
    <w:rsid w:val="00607723"/>
    <w:rsid w:val="00624B87"/>
    <w:rsid w:val="00643573"/>
    <w:rsid w:val="007D0ADB"/>
    <w:rsid w:val="00A12E9C"/>
    <w:rsid w:val="00B8393A"/>
    <w:rsid w:val="00C2376F"/>
    <w:rsid w:val="00C52992"/>
    <w:rsid w:val="00DD703B"/>
    <w:rsid w:val="00E21677"/>
    <w:rsid w:val="00E91731"/>
    <w:rsid w:val="00ED0AE7"/>
    <w:rsid w:val="00EF3875"/>
    <w:rsid w:val="00F638F5"/>
    <w:rsid w:val="00FA296C"/>
    <w:rsid w:val="00FC00E4"/>
    <w:rsid w:val="00FF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6ECFE"/>
  <w15:chartTrackingRefBased/>
  <w15:docId w15:val="{31DD2C30-D697-408F-987E-3815F050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F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435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4357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435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35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357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3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3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6</Pages>
  <Words>2318</Words>
  <Characters>1275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Mourits</dc:creator>
  <cp:keywords/>
  <dc:description/>
  <cp:lastModifiedBy>Mourits, Kristine</cp:lastModifiedBy>
  <cp:revision>13</cp:revision>
  <dcterms:created xsi:type="dcterms:W3CDTF">2019-12-23T12:35:00Z</dcterms:created>
  <dcterms:modified xsi:type="dcterms:W3CDTF">2021-04-27T08:45:00Z</dcterms:modified>
</cp:coreProperties>
</file>